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BB1477" w14:textId="2B7B3DFA" w:rsidR="007D7D22" w:rsidRPr="00825EAA" w:rsidRDefault="008C611C" w:rsidP="007D7D22">
      <w:pPr>
        <w:tabs>
          <w:tab w:val="left" w:pos="-270"/>
        </w:tabs>
        <w:spacing w:line="480" w:lineRule="auto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 xml:space="preserve">Additional </w:t>
      </w:r>
      <w:r w:rsidR="00C22769">
        <w:rPr>
          <w:rFonts w:ascii="Times New Roman" w:eastAsia="MS Mincho" w:hAnsi="Times New Roman" w:cs="Times New Roman"/>
        </w:rPr>
        <w:t xml:space="preserve">file 1: </w:t>
      </w:r>
      <w:r>
        <w:rPr>
          <w:rFonts w:ascii="Times New Roman" w:eastAsia="MS Mincho" w:hAnsi="Times New Roman" w:cs="Times New Roman"/>
        </w:rPr>
        <w:t xml:space="preserve">Table </w:t>
      </w:r>
      <w:r w:rsidR="000B6F28">
        <w:rPr>
          <w:rFonts w:ascii="Times New Roman" w:eastAsia="MS Mincho" w:hAnsi="Times New Roman" w:cs="Times New Roman"/>
        </w:rPr>
        <w:t>S</w:t>
      </w:r>
      <w:r w:rsidR="00C22769">
        <w:rPr>
          <w:rFonts w:ascii="Times New Roman" w:eastAsia="MS Mincho" w:hAnsi="Times New Roman" w:cs="Times New Roman"/>
        </w:rPr>
        <w:t>1</w:t>
      </w:r>
      <w:r w:rsidR="007D7D22" w:rsidRPr="00825EAA">
        <w:rPr>
          <w:rFonts w:ascii="Times New Roman" w:eastAsia="MS Mincho" w:hAnsi="Times New Roman" w:cs="Times New Roman"/>
        </w:rPr>
        <w:t xml:space="preserve">. </w:t>
      </w:r>
      <w:r w:rsidR="007D7D22">
        <w:rPr>
          <w:rFonts w:ascii="Times New Roman" w:eastAsia="MS Mincho" w:hAnsi="Times New Roman" w:cs="Times New Roman"/>
        </w:rPr>
        <w:t>Associations of placental gene expression and</w:t>
      </w:r>
      <w:r w:rsidR="007D7D22" w:rsidRPr="00825EAA">
        <w:rPr>
          <w:rFonts w:ascii="Times New Roman" w:eastAsia="MS Mincho" w:hAnsi="Times New Roman" w:cs="Times New Roman"/>
        </w:rPr>
        <w:t xml:space="preserve"> maternal urinary </w:t>
      </w:r>
      <w:r w:rsidR="00F3641E">
        <w:rPr>
          <w:rFonts w:ascii="Times New Roman" w:eastAsia="MS Mincho" w:hAnsi="Times New Roman" w:cs="Times New Roman"/>
        </w:rPr>
        <w:t>oxidative</w:t>
      </w:r>
      <w:r w:rsidR="000B1651">
        <w:rPr>
          <w:rFonts w:ascii="Times New Roman" w:eastAsia="MS Mincho" w:hAnsi="Times New Roman" w:cs="Times New Roman"/>
        </w:rPr>
        <w:t xml:space="preserve"> metabolites of DEHP and D</w:t>
      </w:r>
      <w:r w:rsidR="00F3641E">
        <w:rPr>
          <w:rFonts w:ascii="Times New Roman" w:eastAsia="MS Mincho" w:hAnsi="Times New Roman" w:cs="Times New Roman"/>
        </w:rPr>
        <w:t>BP.</w:t>
      </w:r>
    </w:p>
    <w:tbl>
      <w:tblPr>
        <w:tblpPr w:leftFromText="180" w:rightFromText="180" w:vertAnchor="text" w:horzAnchor="page" w:tblpX="1189" w:tblpY="101"/>
        <w:tblOverlap w:val="never"/>
        <w:tblW w:w="5000" w:type="pct"/>
        <w:tblLook w:val="04A0" w:firstRow="1" w:lastRow="0" w:firstColumn="1" w:lastColumn="0" w:noHBand="0" w:noVBand="1"/>
      </w:tblPr>
      <w:tblGrid>
        <w:gridCol w:w="1689"/>
        <w:gridCol w:w="1716"/>
        <w:gridCol w:w="395"/>
        <w:gridCol w:w="1328"/>
        <w:gridCol w:w="830"/>
        <w:gridCol w:w="1434"/>
        <w:gridCol w:w="1776"/>
        <w:gridCol w:w="390"/>
        <w:gridCol w:w="1365"/>
        <w:gridCol w:w="796"/>
        <w:gridCol w:w="1457"/>
      </w:tblGrid>
      <w:tr w:rsidR="008C611C" w:rsidRPr="00825EAA" w14:paraId="6830C6CC" w14:textId="77777777" w:rsidTr="00E76931"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CFED6" w14:textId="77777777" w:rsidR="007D7D22" w:rsidRPr="00825EAA" w:rsidRDefault="007D7D22" w:rsidP="007D7D22">
            <w:pPr>
              <w:shd w:val="clear" w:color="auto" w:fill="FFFFFF" w:themeFill="background1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916E8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</w:rPr>
              <w:t>β (Females)</w:t>
            </w:r>
          </w:p>
          <w:p w14:paraId="6210A0D7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25EAA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73ACA" w14:textId="0AB2ED93" w:rsidR="007D7D22" w:rsidRPr="00825EAA" w:rsidRDefault="00B22228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β </w:t>
            </w:r>
            <w:r w:rsidR="007D7D22" w:rsidRPr="00825EAA">
              <w:rPr>
                <w:rFonts w:ascii="Times New Roman" w:eastAsia="MS Mincho" w:hAnsi="Times New Roman" w:cs="Times New Roman"/>
              </w:rPr>
              <w:t>(Males)</w:t>
            </w:r>
          </w:p>
          <w:p w14:paraId="51971353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25EAA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859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D3CFB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</w:rPr>
              <w:t>Sex by phthalate interaction</w:t>
            </w:r>
          </w:p>
          <w:p w14:paraId="7BA93D40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  <w:i/>
              </w:rPr>
              <w:t>P</w:t>
            </w:r>
            <w:r w:rsidRPr="00825EAA">
              <w:rPr>
                <w:rFonts w:ascii="Times New Roman" w:eastAsia="MS Mincho" w:hAnsi="Times New Roman" w:cs="Times New Roman"/>
              </w:rPr>
              <w:t>-value</w:t>
            </w:r>
          </w:p>
        </w:tc>
        <w:tc>
          <w:tcPr>
            <w:tcW w:w="6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9FB8D0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</w:rPr>
              <w:t>β (Females)</w:t>
            </w:r>
          </w:p>
          <w:p w14:paraId="5881C114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25EAA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66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D8FAFB" w14:textId="5353A312" w:rsidR="007D7D22" w:rsidRPr="00825EAA" w:rsidRDefault="00B22228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 xml:space="preserve">β </w:t>
            </w:r>
            <w:r w:rsidR="007D7D22" w:rsidRPr="00825EAA">
              <w:rPr>
                <w:rFonts w:ascii="Times New Roman" w:eastAsia="MS Mincho" w:hAnsi="Times New Roman" w:cs="Times New Roman"/>
              </w:rPr>
              <w:t>(Males)</w:t>
            </w:r>
          </w:p>
          <w:p w14:paraId="13211314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25EAA">
              <w:rPr>
                <w:rFonts w:ascii="Times New Roman" w:eastAsia="MS Mincho" w:hAnsi="Times New Roman" w:cs="Times New Roman"/>
              </w:rPr>
              <w:t>(95% CI)</w:t>
            </w:r>
          </w:p>
        </w:tc>
        <w:tc>
          <w:tcPr>
            <w:tcW w:w="85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599F7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</w:rPr>
              <w:t>Sex by phthalate interaction</w:t>
            </w:r>
          </w:p>
          <w:p w14:paraId="61507F4E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  <w:i/>
              </w:rPr>
              <w:t>P</w:t>
            </w:r>
            <w:r w:rsidRPr="00825EAA">
              <w:rPr>
                <w:rFonts w:ascii="Times New Roman" w:eastAsia="MS Mincho" w:hAnsi="Times New Roman" w:cs="Times New Roman"/>
              </w:rPr>
              <w:t>-value</w:t>
            </w:r>
          </w:p>
        </w:tc>
      </w:tr>
      <w:tr w:rsidR="008C611C" w:rsidRPr="00825EAA" w14:paraId="14BE83C9" w14:textId="77777777" w:rsidTr="00E76931"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77CCB" w14:textId="77777777" w:rsidR="007D7D22" w:rsidRPr="00825EAA" w:rsidRDefault="007D7D22" w:rsidP="007D7D22">
            <w:pPr>
              <w:shd w:val="clear" w:color="auto" w:fill="FFFFFF" w:themeFill="background1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216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B34CF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  <w:i/>
              </w:rPr>
              <w:t>CYP19A1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5EAD4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  <w:i/>
              </w:rPr>
              <w:t>AHR</w:t>
            </w:r>
          </w:p>
        </w:tc>
      </w:tr>
      <w:tr w:rsidR="008C611C" w:rsidRPr="00825EAA" w14:paraId="1E63AF82" w14:textId="77777777" w:rsidTr="00E76931">
        <w:tc>
          <w:tcPr>
            <w:tcW w:w="144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F0A40" w14:textId="2F00075B" w:rsidR="008C611C" w:rsidRPr="00825EAA" w:rsidRDefault="008C611C" w:rsidP="007D7D22">
            <w:pPr>
              <w:shd w:val="clear" w:color="auto" w:fill="FFFFFF" w:themeFill="background1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sym w:font="Symbol" w:char="F053"/>
            </w:r>
            <w:r>
              <w:rPr>
                <w:rFonts w:ascii="Times New Roman" w:eastAsia="MS Mincho" w:hAnsi="Times New Roman" w:cs="Times New Roman"/>
              </w:rPr>
              <w:t>DEHP oxidative</w:t>
            </w:r>
            <w:r w:rsidRPr="00825EAA">
              <w:rPr>
                <w:rFonts w:ascii="Times New Roman" w:eastAsia="MS Mincho" w:hAnsi="Times New Roman" w:cs="Times New Roman"/>
                <w:vertAlign w:val="superscript"/>
              </w:rPr>
              <w:t>a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8E948" w14:textId="77777777" w:rsidR="008C611C" w:rsidRPr="00825EAA" w:rsidRDefault="008C611C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A3331" w14:textId="484E58B7" w:rsidR="008C611C" w:rsidRPr="00825EAA" w:rsidRDefault="008C611C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09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31AB5F2" w14:textId="77777777" w:rsidR="008C611C" w:rsidRPr="00825EAA" w:rsidRDefault="008C611C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2C1E8" w14:textId="77777777" w:rsidR="008C611C" w:rsidRPr="00825EAA" w:rsidRDefault="008C611C" w:rsidP="007D7D22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5B594" w14:textId="4A4162ED" w:rsidR="008C611C" w:rsidRPr="00825EAA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8C611C" w:rsidRPr="00825EAA" w14:paraId="6E2D8571" w14:textId="77777777" w:rsidTr="00E76931">
        <w:trPr>
          <w:trHeight w:val="301"/>
        </w:trPr>
        <w:tc>
          <w:tcPr>
            <w:tcW w:w="641" w:type="pct"/>
            <w:shd w:val="clear" w:color="auto" w:fill="auto"/>
            <w:vAlign w:val="center"/>
          </w:tcPr>
          <w:p w14:paraId="7150BF4D" w14:textId="77777777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41C7EC33" w14:textId="1B3526BD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</w:t>
            </w:r>
            <w:r w:rsidR="00B27AD1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2DBD4ADA" w14:textId="272B106F" w:rsidR="007D7D22" w:rsidRPr="00825EAA" w:rsidRDefault="004606FE" w:rsidP="008C611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  <w:r w:rsidR="00B27AD1">
              <w:rPr>
                <w:rFonts w:ascii="Times New Roman" w:eastAsia="Times New Roman" w:hAnsi="Times New Roman" w:cs="Times New Roman"/>
              </w:rPr>
              <w:t xml:space="preserve"> </w:t>
            </w:r>
            <w:r w:rsidR="00B27AD1" w:rsidRPr="00B27AD1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0.21</w:t>
            </w:r>
            <w:r w:rsidR="000C53F3">
              <w:rPr>
                <w:rFonts w:ascii="Times New Roman" w:eastAsia="Times New Roman" w:hAnsi="Times New Roman" w:cs="Times New Roman"/>
              </w:rPr>
              <w:t>, 2.44</w:t>
            </w:r>
            <w:r w:rsidR="00B27AD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51ED5D5E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A23C6A1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6987BC0B" w14:textId="273AF9DB" w:rsidR="007D7D22" w:rsidRPr="00825EAA" w:rsidRDefault="00BE58D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  <w:r w:rsidR="001C6602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45, 2.20</w:t>
            </w:r>
            <w:r w:rsidR="001C660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1745DC9F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239FE705" w14:textId="77777777" w:rsidTr="00E76931">
        <w:trPr>
          <w:trHeight w:val="301"/>
        </w:trPr>
        <w:tc>
          <w:tcPr>
            <w:tcW w:w="641" w:type="pct"/>
            <w:shd w:val="clear" w:color="auto" w:fill="auto"/>
            <w:vAlign w:val="center"/>
          </w:tcPr>
          <w:p w14:paraId="63653D67" w14:textId="2937A0AE" w:rsidR="007D7D22" w:rsidRPr="00825EAA" w:rsidRDefault="007D7D22" w:rsidP="00164884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 xml:space="preserve"> Q1 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3DF19446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77D224EE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53DFC70E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AE44305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31EBF5FA" w14:textId="26B657B9" w:rsidR="007D7D22" w:rsidRPr="00825EAA" w:rsidRDefault="001C660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7D7D22" w:rsidRPr="00825EAA">
              <w:rPr>
                <w:rFonts w:ascii="Times New Roman" w:eastAsia="Times New Roman" w:hAnsi="Times New Roman" w:cs="Times New Roman"/>
              </w:rPr>
              <w:t>ef</w:t>
            </w:r>
          </w:p>
        </w:tc>
        <w:tc>
          <w:tcPr>
            <w:tcW w:w="553" w:type="pct"/>
            <w:shd w:val="clear" w:color="auto" w:fill="auto"/>
          </w:tcPr>
          <w:p w14:paraId="44484585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26D6272E" w14:textId="77777777" w:rsidTr="00E76931">
        <w:tc>
          <w:tcPr>
            <w:tcW w:w="641" w:type="pct"/>
            <w:shd w:val="clear" w:color="auto" w:fill="auto"/>
            <w:vAlign w:val="center"/>
          </w:tcPr>
          <w:p w14:paraId="486E6D47" w14:textId="044E79CB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4F631B0D" w14:textId="3A223576" w:rsidR="007D7D22" w:rsidRPr="00825EAA" w:rsidRDefault="008D5E86" w:rsidP="008C611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t>-</w:t>
            </w:r>
            <w:r>
              <w:rPr>
                <w:rFonts w:ascii="Times New Roman" w:eastAsia="Times New Roman" w:hAnsi="Times New Roman" w:cs="Times New Roman"/>
              </w:rPr>
              <w:t xml:space="preserve">0.02 (-1.33, </w:t>
            </w:r>
            <w:r w:rsidRPr="008D5E86">
              <w:rPr>
                <w:rFonts w:ascii="Times New Roman" w:eastAsia="Times New Roman" w:hAnsi="Times New Roman" w:cs="Times New Roman"/>
              </w:rPr>
              <w:t>1.2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2811AEE5" w14:textId="36DA53F3" w:rsidR="007D7D22" w:rsidRPr="00825EAA" w:rsidRDefault="00B27AD1" w:rsidP="008C611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3 (-1.98, 0.31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496F539E" w14:textId="77777777" w:rsidR="007D7D22" w:rsidRPr="00825EAA" w:rsidRDefault="007D7D22" w:rsidP="008C611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EE7B8BA" w14:textId="6230F91E" w:rsidR="007D7D22" w:rsidRPr="00825EAA" w:rsidRDefault="001C660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 (</w:t>
            </w:r>
            <w:r w:rsidR="0036773B" w:rsidRPr="0036773B">
              <w:rPr>
                <w:rFonts w:ascii="Times New Roman" w:eastAsia="Times New Roman" w:hAnsi="Times New Roman" w:cs="Times New Roman"/>
              </w:rPr>
              <w:t>-0.9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36773B" w:rsidRPr="0036773B">
              <w:rPr>
                <w:rFonts w:ascii="Times New Roman" w:eastAsia="Times New Roman" w:hAnsi="Times New Roman" w:cs="Times New Roman"/>
              </w:rPr>
              <w:t>1.2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2AA699BA" w14:textId="262CC695" w:rsidR="007D7D22" w:rsidRPr="00825EAA" w:rsidRDefault="001C660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 (</w:t>
            </w:r>
            <w:r w:rsidRPr="001C6602">
              <w:rPr>
                <w:rFonts w:ascii="Times New Roman" w:eastAsia="Times New Roman" w:hAnsi="Times New Roman" w:cs="Times New Roman"/>
              </w:rPr>
              <w:t>-1.4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1C6602">
              <w:rPr>
                <w:rFonts w:ascii="Times New Roman" w:eastAsia="Times New Roman" w:hAnsi="Times New Roman" w:cs="Times New Roman"/>
              </w:rPr>
              <w:t>0.4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54644C76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0C2B89AD" w14:textId="77777777" w:rsidTr="00E76931">
        <w:trPr>
          <w:trHeight w:val="282"/>
        </w:trPr>
        <w:tc>
          <w:tcPr>
            <w:tcW w:w="641" w:type="pct"/>
            <w:shd w:val="clear" w:color="auto" w:fill="auto"/>
          </w:tcPr>
          <w:p w14:paraId="00A9E12A" w14:textId="51A31139" w:rsidR="007D7D22" w:rsidRPr="00825EAA" w:rsidRDefault="007D7D22" w:rsidP="008D5E86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102FA662" w14:textId="3FE75CB5" w:rsidR="007D7D22" w:rsidRPr="00825EAA" w:rsidRDefault="008D5E86" w:rsidP="008C61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5E86">
              <w:rPr>
                <w:rFonts w:ascii="Times New Roman" w:eastAsia="Times New Roman" w:hAnsi="Times New Roman" w:cs="Times New Roman"/>
              </w:rPr>
              <w:t>0.53 (-0.87, 1.92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0F0EB1D5" w14:textId="1088AE5D" w:rsidR="007D7D22" w:rsidRPr="00825EAA" w:rsidRDefault="00B27AD1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5 (</w:t>
            </w:r>
            <w:r w:rsidRPr="00B27AD1">
              <w:rPr>
                <w:rFonts w:ascii="Times New Roman" w:eastAsia="Times New Roman" w:hAnsi="Times New Roman" w:cs="Times New Roman"/>
              </w:rPr>
              <w:t>-2.8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27AD1">
              <w:rPr>
                <w:rFonts w:ascii="Times New Roman" w:eastAsia="Times New Roman" w:hAnsi="Times New Roman" w:cs="Times New Roman"/>
              </w:rPr>
              <w:t>-0.0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41C8E825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37EB8A2" w14:textId="0E2736CC" w:rsidR="007D7D22" w:rsidRPr="00825EAA" w:rsidRDefault="001C660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 (</w:t>
            </w:r>
            <w:r w:rsidR="0036773B" w:rsidRPr="0036773B">
              <w:rPr>
                <w:rFonts w:ascii="Times New Roman" w:eastAsia="Times New Roman" w:hAnsi="Times New Roman" w:cs="Times New Roman"/>
              </w:rPr>
              <w:t>-0.1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36773B" w:rsidRPr="0036773B">
              <w:rPr>
                <w:rFonts w:ascii="Times New Roman" w:eastAsia="Times New Roman" w:hAnsi="Times New Roman" w:cs="Times New Roman"/>
              </w:rPr>
              <w:t>2.7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3F7DF146" w14:textId="71056A60" w:rsidR="007D7D22" w:rsidRPr="00825EAA" w:rsidRDefault="001C660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6 (</w:t>
            </w:r>
            <w:r w:rsidRPr="001C6602">
              <w:rPr>
                <w:rFonts w:ascii="Times New Roman" w:eastAsia="Times New Roman" w:hAnsi="Times New Roman" w:cs="Times New Roman"/>
              </w:rPr>
              <w:t>-1.7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1C6602">
              <w:rPr>
                <w:rFonts w:ascii="Times New Roman" w:eastAsia="Times New Roman" w:hAnsi="Times New Roman" w:cs="Times New Roman"/>
              </w:rPr>
              <w:t>0.6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5D9DDCC6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019AE2D5" w14:textId="77777777" w:rsidTr="00E76931">
        <w:tc>
          <w:tcPr>
            <w:tcW w:w="641" w:type="pct"/>
            <w:shd w:val="clear" w:color="auto" w:fill="auto"/>
            <w:vAlign w:val="center"/>
          </w:tcPr>
          <w:p w14:paraId="7D4D5AFB" w14:textId="77D8A58C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1BA844AC" w14:textId="4D69C01D" w:rsidR="007D7D22" w:rsidRPr="00825EAA" w:rsidRDefault="008D5E86" w:rsidP="008C61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D5E86">
              <w:rPr>
                <w:rFonts w:ascii="Times New Roman" w:eastAsia="Times New Roman" w:hAnsi="Times New Roman" w:cs="Times New Roman"/>
              </w:rPr>
              <w:t>-0.86 (-2.38, 0.66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215F4D22" w14:textId="53F35070" w:rsidR="007D7D22" w:rsidRPr="00825EAA" w:rsidRDefault="00B27AD1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1.92 (-3.36, </w:t>
            </w:r>
            <w:r w:rsidRPr="00B27AD1">
              <w:rPr>
                <w:rFonts w:ascii="Times New Roman" w:eastAsia="Times New Roman" w:hAnsi="Times New Roman" w:cs="Times New Roman"/>
              </w:rPr>
              <w:t>-0.4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601ED23D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974538A" w14:textId="3F9E44B7" w:rsidR="007D7D22" w:rsidRPr="00825EAA" w:rsidRDefault="001C660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</w:t>
            </w:r>
            <w:r w:rsidRPr="001C6602">
              <w:rPr>
                <w:rFonts w:ascii="Times New Roman" w:eastAsia="Times New Roman" w:hAnsi="Times New Roman" w:cs="Times New Roman"/>
              </w:rPr>
              <w:t>-1.3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1C6602">
              <w:rPr>
                <w:rFonts w:ascii="Times New Roman" w:eastAsia="Times New Roman" w:hAnsi="Times New Roman" w:cs="Times New Roman"/>
              </w:rPr>
              <w:t>1.3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1EB5A5C2" w14:textId="554B780D" w:rsidR="007D7D22" w:rsidRPr="00825EAA" w:rsidRDefault="001C660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0 (</w:t>
            </w:r>
            <w:r w:rsidRPr="001C6602">
              <w:rPr>
                <w:rFonts w:ascii="Times New Roman" w:eastAsia="Times New Roman" w:hAnsi="Times New Roman" w:cs="Times New Roman"/>
              </w:rPr>
              <w:t>-2.5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1C6602">
              <w:rPr>
                <w:rFonts w:ascii="Times New Roman" w:eastAsia="Times New Roman" w:hAnsi="Times New Roman" w:cs="Times New Roman"/>
              </w:rPr>
              <w:t>0.1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39A4C809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00EFF13B" w14:textId="77777777" w:rsidTr="00E76931">
        <w:tc>
          <w:tcPr>
            <w:tcW w:w="1442" w:type="pct"/>
            <w:gridSpan w:val="3"/>
            <w:shd w:val="clear" w:color="auto" w:fill="auto"/>
            <w:vAlign w:val="center"/>
          </w:tcPr>
          <w:p w14:paraId="45A98F6B" w14:textId="31E5CCED" w:rsidR="008C611C" w:rsidRPr="004A2E78" w:rsidRDefault="000B1651" w:rsidP="008C611C">
            <w:pPr>
              <w:shd w:val="clear" w:color="auto" w:fill="FFFFFF" w:themeFill="background1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D</w:t>
            </w:r>
            <w:r w:rsidR="008C611C">
              <w:rPr>
                <w:rFonts w:ascii="Times New Roman" w:eastAsia="MS Mincho" w:hAnsi="Times New Roman" w:cs="Times New Roman"/>
              </w:rPr>
              <w:t>BP oxidative</w:t>
            </w:r>
            <w:r w:rsidR="008C611C">
              <w:rPr>
                <w:rFonts w:ascii="Times New Roman" w:eastAsia="MS Mincho" w:hAnsi="Times New Roman" w:cs="Times New Roman"/>
                <w:vertAlign w:val="superscript"/>
              </w:rPr>
              <w:t>b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14EFC860" w14:textId="77777777" w:rsidR="008C611C" w:rsidRPr="004A2E78" w:rsidRDefault="008C611C" w:rsidP="008C611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4DE6CFCF" w14:textId="5C4C1583" w:rsidR="008C611C" w:rsidRPr="004A2E78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4A2E78">
              <w:rPr>
                <w:rFonts w:ascii="Times New Roman" w:eastAsia="MS Mincho" w:hAnsi="Times New Roman" w:cs="Times New Roman"/>
              </w:rPr>
              <w:t>0.03</w:t>
            </w: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F163C" w14:textId="77777777" w:rsidR="008C611C" w:rsidRPr="00825EAA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20" w:type="pct"/>
            <w:gridSpan w:val="2"/>
            <w:shd w:val="clear" w:color="auto" w:fill="auto"/>
            <w:vAlign w:val="center"/>
          </w:tcPr>
          <w:p w14:paraId="7FC4D40F" w14:textId="77777777" w:rsidR="008C611C" w:rsidRPr="00825EAA" w:rsidRDefault="008C611C" w:rsidP="008C611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3" w:type="pct"/>
            <w:shd w:val="clear" w:color="auto" w:fill="auto"/>
          </w:tcPr>
          <w:p w14:paraId="3D08429A" w14:textId="37B5C4F7" w:rsidR="008C611C" w:rsidRPr="00825EAA" w:rsidRDefault="008C611C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8C611C" w:rsidRPr="00825EAA" w14:paraId="4017EED1" w14:textId="77777777" w:rsidTr="00E76931">
        <w:tc>
          <w:tcPr>
            <w:tcW w:w="641" w:type="pct"/>
            <w:shd w:val="clear" w:color="auto" w:fill="auto"/>
            <w:vAlign w:val="center"/>
          </w:tcPr>
          <w:p w14:paraId="10060B66" w14:textId="77777777" w:rsidR="007D7D22" w:rsidRPr="004A2E78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A2E78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52F00CEA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5E2C4F93" w14:textId="1A7F4C26" w:rsidR="007D7D22" w:rsidRPr="004A2E78" w:rsidRDefault="003B1C08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1.02 (-0.07,</w:t>
            </w:r>
            <w:r w:rsidR="008D7CC0">
              <w:rPr>
                <w:rFonts w:ascii="Times New Roman" w:eastAsia="Times New Roman" w:hAnsi="Times New Roman" w:cs="Times New Roman"/>
              </w:rPr>
              <w:t xml:space="preserve"> </w:t>
            </w:r>
            <w:r w:rsidRPr="004A2E78">
              <w:rPr>
                <w:rFonts w:ascii="Times New Roman" w:eastAsia="Times New Roman" w:hAnsi="Times New Roman" w:cs="Times New Roman"/>
              </w:rPr>
              <w:t>2.11</w:t>
            </w:r>
            <w:r w:rsidR="00913966" w:rsidRPr="004A2E7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64F5A566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3ED72294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5E567084" w14:textId="62C8D5CA" w:rsidR="007D7D22" w:rsidRPr="00825EAA" w:rsidRDefault="00207B0C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  <w:r w:rsidR="00B22228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01</w:t>
            </w:r>
            <w:r w:rsidR="00B22228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.56</w:t>
            </w:r>
            <w:r w:rsidR="00B2222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35274F3F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45BC9456" w14:textId="77777777" w:rsidTr="00E76931">
        <w:tc>
          <w:tcPr>
            <w:tcW w:w="641" w:type="pct"/>
            <w:shd w:val="clear" w:color="auto" w:fill="auto"/>
            <w:vAlign w:val="center"/>
          </w:tcPr>
          <w:p w14:paraId="713193FA" w14:textId="77777777" w:rsidR="007D7D22" w:rsidRPr="004A2E78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A2E78">
              <w:rPr>
                <w:rFonts w:ascii="Times New Roman" w:hAnsi="Times New Roman" w:cs="Times New Roman"/>
              </w:rPr>
              <w:t xml:space="preserve">MCPP Q1 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1606C5AC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1CDA2809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783E9EDC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561439A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4F6B3127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3" w:type="pct"/>
            <w:shd w:val="clear" w:color="auto" w:fill="auto"/>
          </w:tcPr>
          <w:p w14:paraId="5E498693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721E7793" w14:textId="77777777" w:rsidTr="00E76931">
        <w:tc>
          <w:tcPr>
            <w:tcW w:w="641" w:type="pct"/>
            <w:shd w:val="clear" w:color="auto" w:fill="auto"/>
            <w:vAlign w:val="center"/>
          </w:tcPr>
          <w:p w14:paraId="6E938666" w14:textId="77777777" w:rsidR="007D7D22" w:rsidRPr="004A2E78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A2E78">
              <w:rPr>
                <w:rFonts w:ascii="Times New Roman" w:hAnsi="Times New Roman" w:cs="Times New Roman"/>
              </w:rPr>
              <w:t>MCPP Q2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2C97EB1F" w14:textId="02EB9D76" w:rsidR="007D7D22" w:rsidRPr="004A2E78" w:rsidRDefault="00AA7910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0.04 (-1.12, 1.20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5B23C5AC" w14:textId="39701B6E" w:rsidR="007D7D22" w:rsidRPr="004A2E78" w:rsidRDefault="00913966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0.13 (</w:t>
            </w:r>
            <w:r w:rsidR="00A93340" w:rsidRPr="004A2E78">
              <w:rPr>
                <w:rFonts w:ascii="Times New Roman" w:eastAsia="Times New Roman" w:hAnsi="Times New Roman" w:cs="Times New Roman"/>
              </w:rPr>
              <w:t>-0.85</w:t>
            </w:r>
            <w:r w:rsidRPr="004A2E78">
              <w:rPr>
                <w:rFonts w:ascii="Times New Roman" w:eastAsia="Times New Roman" w:hAnsi="Times New Roman" w:cs="Times New Roman"/>
              </w:rPr>
              <w:t xml:space="preserve">, </w:t>
            </w:r>
            <w:r w:rsidR="00A93340" w:rsidRPr="004A2E78">
              <w:rPr>
                <w:rFonts w:ascii="Times New Roman" w:eastAsia="Times New Roman" w:hAnsi="Times New Roman" w:cs="Times New Roman"/>
              </w:rPr>
              <w:t>1.11</w:t>
            </w:r>
            <w:r w:rsidRPr="004A2E7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06634748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9B248EF" w14:textId="5BC7DAD3" w:rsidR="007D7D22" w:rsidRPr="00825EAA" w:rsidRDefault="00B22228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</w:t>
            </w:r>
            <w:r w:rsidRPr="00B22228">
              <w:rPr>
                <w:rFonts w:ascii="Times New Roman" w:eastAsia="Times New Roman" w:hAnsi="Times New Roman" w:cs="Times New Roman"/>
              </w:rPr>
              <w:t>-1.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22228">
              <w:rPr>
                <w:rFonts w:ascii="Times New Roman" w:eastAsia="Times New Roman" w:hAnsi="Times New Roman" w:cs="Times New Roman"/>
              </w:rPr>
              <w:t>1.1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37A4C002" w14:textId="023F23EF" w:rsidR="007D7D22" w:rsidRPr="00825EAA" w:rsidRDefault="00B22228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 (</w:t>
            </w:r>
            <w:r w:rsidRPr="00B22228">
              <w:rPr>
                <w:rFonts w:ascii="Times New Roman" w:eastAsia="Times New Roman" w:hAnsi="Times New Roman" w:cs="Times New Roman"/>
              </w:rPr>
              <w:t>-0.5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22228">
              <w:rPr>
                <w:rFonts w:ascii="Times New Roman" w:eastAsia="Times New Roman" w:hAnsi="Times New Roman" w:cs="Times New Roman"/>
              </w:rPr>
              <w:t>1.0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4666D5A2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18483E31" w14:textId="77777777" w:rsidTr="00E76931">
        <w:tc>
          <w:tcPr>
            <w:tcW w:w="641" w:type="pct"/>
            <w:shd w:val="clear" w:color="auto" w:fill="auto"/>
            <w:vAlign w:val="center"/>
          </w:tcPr>
          <w:p w14:paraId="15DE266F" w14:textId="77777777" w:rsidR="007D7D22" w:rsidRPr="004A2E78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A2E78">
              <w:rPr>
                <w:rFonts w:ascii="Times New Roman" w:hAnsi="Times New Roman" w:cs="Times New Roman"/>
              </w:rPr>
              <w:t>MCPP Q3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067536B0" w14:textId="42B65A80" w:rsidR="007D7D22" w:rsidRPr="004A2E78" w:rsidRDefault="00913966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 xml:space="preserve">0.45 (-0.74, </w:t>
            </w:r>
            <w:r w:rsidR="00AA7910" w:rsidRPr="004A2E78">
              <w:rPr>
                <w:rFonts w:ascii="Times New Roman" w:eastAsia="Times New Roman" w:hAnsi="Times New Roman" w:cs="Times New Roman"/>
              </w:rPr>
              <w:t>1.63</w:t>
            </w:r>
            <w:r w:rsidRPr="004A2E7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59BFA08E" w14:textId="6B58AF4A" w:rsidR="007D7D22" w:rsidRPr="004A2E78" w:rsidRDefault="00913966" w:rsidP="008C611C">
            <w:pPr>
              <w:shd w:val="clear" w:color="auto" w:fill="FFFFFF" w:themeFill="background1"/>
              <w:tabs>
                <w:tab w:val="center" w:pos="2715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-1.26 (-2.38, -0.15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277F3E48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78509B3" w14:textId="5A5D229E" w:rsidR="007D7D22" w:rsidRPr="00825EAA" w:rsidRDefault="00B22228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 (</w:t>
            </w:r>
            <w:r w:rsidRPr="00B22228">
              <w:rPr>
                <w:rFonts w:ascii="Times New Roman" w:eastAsia="Times New Roman" w:hAnsi="Times New Roman" w:cs="Times New Roman"/>
              </w:rPr>
              <w:t>-1.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22228">
              <w:rPr>
                <w:rFonts w:ascii="Times New Roman" w:eastAsia="Times New Roman" w:hAnsi="Times New Roman" w:cs="Times New Roman"/>
              </w:rPr>
              <w:t>0.9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25D2050D" w14:textId="2EF8B0C8" w:rsidR="007D7D22" w:rsidRPr="00825EAA" w:rsidRDefault="00B22228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1 (</w:t>
            </w:r>
            <w:r w:rsidRPr="00B22228">
              <w:rPr>
                <w:rFonts w:ascii="Times New Roman" w:eastAsia="Times New Roman" w:hAnsi="Times New Roman" w:cs="Times New Roman"/>
              </w:rPr>
              <w:t>-1.9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22228">
              <w:rPr>
                <w:rFonts w:ascii="Times New Roman" w:eastAsia="Times New Roman" w:hAnsi="Times New Roman" w:cs="Times New Roman"/>
              </w:rPr>
              <w:t>-0.2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05188237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76931" w:rsidRPr="00825EAA" w14:paraId="297E3A77" w14:textId="77777777" w:rsidTr="00E76931">
        <w:trPr>
          <w:trHeight w:val="288"/>
        </w:trPr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698D9" w14:textId="77777777" w:rsidR="007D7D22" w:rsidRPr="004A2E78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4A2E78">
              <w:rPr>
                <w:rFonts w:ascii="Times New Roman" w:hAnsi="Times New Roman" w:cs="Times New Roman"/>
              </w:rPr>
              <w:t>MCPP Q4</w:t>
            </w:r>
          </w:p>
        </w:tc>
        <w:tc>
          <w:tcPr>
            <w:tcW w:w="80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A27568" w14:textId="7B1888AE" w:rsidR="007D7D22" w:rsidRPr="004A2E78" w:rsidRDefault="00913966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0.67 (-0.49, 1.84)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77ECF94" w14:textId="58C7030C" w:rsidR="007D7D22" w:rsidRPr="004A2E78" w:rsidRDefault="00913966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4A2E78">
              <w:rPr>
                <w:rFonts w:ascii="Times New Roman" w:eastAsia="Times New Roman" w:hAnsi="Times New Roman" w:cs="Times New Roman"/>
              </w:rPr>
              <w:t>-0.48 (-1.80, 0.84)</w:t>
            </w:r>
          </w:p>
        </w:tc>
        <w:tc>
          <w:tcPr>
            <w:tcW w:w="5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E2E78" w14:textId="77777777" w:rsidR="007D7D22" w:rsidRPr="004A2E78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7972EE" w14:textId="0DD333E2" w:rsidR="007D7D22" w:rsidRPr="00825EAA" w:rsidRDefault="00F62769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  <w:r w:rsidR="00B22228">
              <w:rPr>
                <w:rFonts w:ascii="Times New Roman" w:eastAsia="Times New Roman" w:hAnsi="Times New Roman" w:cs="Times New Roman"/>
              </w:rPr>
              <w:t xml:space="preserve"> (</w:t>
            </w:r>
            <w:r w:rsidR="00B22228" w:rsidRPr="00B22228">
              <w:rPr>
                <w:rFonts w:ascii="Times New Roman" w:eastAsia="Times New Roman" w:hAnsi="Times New Roman" w:cs="Times New Roman"/>
              </w:rPr>
              <w:t>-0.71</w:t>
            </w:r>
            <w:r w:rsidR="00B22228">
              <w:rPr>
                <w:rFonts w:ascii="Times New Roman" w:eastAsia="Times New Roman" w:hAnsi="Times New Roman" w:cs="Times New Roman"/>
              </w:rPr>
              <w:t xml:space="preserve">, </w:t>
            </w:r>
            <w:r w:rsidR="00B22228" w:rsidRPr="00B22228">
              <w:rPr>
                <w:rFonts w:ascii="Times New Roman" w:eastAsia="Times New Roman" w:hAnsi="Times New Roman" w:cs="Times New Roman"/>
              </w:rPr>
              <w:t>1.28</w:t>
            </w:r>
            <w:r w:rsidR="00B2222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3AFD49" w14:textId="20A4ACF5" w:rsidR="007D7D22" w:rsidRPr="00825EAA" w:rsidRDefault="00B22228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7 (</w:t>
            </w:r>
            <w:r w:rsidRPr="00B22228">
              <w:rPr>
                <w:rFonts w:ascii="Times New Roman" w:eastAsia="Times New Roman" w:hAnsi="Times New Roman" w:cs="Times New Roman"/>
              </w:rPr>
              <w:t>-1.5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B22228">
              <w:rPr>
                <w:rFonts w:ascii="Times New Roman" w:eastAsia="Times New Roman" w:hAnsi="Times New Roman" w:cs="Times New Roman"/>
              </w:rPr>
              <w:t>0.5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</w:tcPr>
          <w:p w14:paraId="6213B7C7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1569FCA9" w14:textId="77777777" w:rsidTr="00E76931"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95B3A8" w14:textId="77777777" w:rsidR="007D7D22" w:rsidRPr="00825EAA" w:rsidRDefault="007D7D22" w:rsidP="007D7D22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2164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A185D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  <w:i/>
              </w:rPr>
              <w:t>CGA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56394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825EAA">
              <w:rPr>
                <w:rFonts w:ascii="Times New Roman" w:eastAsia="MS Mincho" w:hAnsi="Times New Roman" w:cs="Times New Roman"/>
                <w:i/>
              </w:rPr>
              <w:t>CYP11A1</w:t>
            </w:r>
          </w:p>
        </w:tc>
      </w:tr>
      <w:tr w:rsidR="008C611C" w:rsidRPr="00430951" w14:paraId="23FA552A" w14:textId="77777777" w:rsidTr="00E76931">
        <w:tc>
          <w:tcPr>
            <w:tcW w:w="144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4226B" w14:textId="64575520" w:rsidR="008C611C" w:rsidRPr="00364354" w:rsidRDefault="008C611C" w:rsidP="008C611C">
            <w:pPr>
              <w:shd w:val="clear" w:color="auto" w:fill="FFFFFF" w:themeFill="background1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sym w:font="Symbol" w:char="F053"/>
            </w:r>
            <w:r>
              <w:rPr>
                <w:rFonts w:ascii="Times New Roman" w:eastAsia="MS Mincho" w:hAnsi="Times New Roman" w:cs="Times New Roman"/>
              </w:rPr>
              <w:t>DEHP oxidative</w:t>
            </w:r>
            <w:r w:rsidRPr="00825EAA">
              <w:rPr>
                <w:rFonts w:ascii="Times New Roman" w:eastAsia="MS Mincho" w:hAnsi="Times New Roman" w:cs="Times New Roman"/>
                <w:vertAlign w:val="superscript"/>
              </w:rPr>
              <w:t>a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9275B" w14:textId="77777777" w:rsidR="008C611C" w:rsidRPr="00364354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7A8A6" w14:textId="0ADE6989" w:rsidR="008C611C" w:rsidRPr="00364354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 w:rsidRPr="00364354">
              <w:rPr>
                <w:rFonts w:ascii="Times New Roman" w:eastAsia="MS Mincho" w:hAnsi="Times New Roman" w:cs="Times New Roman"/>
              </w:rPr>
              <w:t>0.04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56DB2F0" w14:textId="77777777" w:rsidR="008C611C" w:rsidRPr="00F70EB2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6515E" w14:textId="77777777" w:rsidR="008C611C" w:rsidRPr="00F70EB2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C551F" w14:textId="31414380" w:rsidR="008C611C" w:rsidRPr="00F70EB2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8C611C" w:rsidRPr="00430951" w14:paraId="79A6164A" w14:textId="77777777" w:rsidTr="00E76931">
        <w:tc>
          <w:tcPr>
            <w:tcW w:w="641" w:type="pct"/>
            <w:shd w:val="clear" w:color="auto" w:fill="auto"/>
            <w:vAlign w:val="center"/>
          </w:tcPr>
          <w:p w14:paraId="55A1E9FF" w14:textId="2CF3F10E" w:rsidR="00164884" w:rsidRPr="00825EAA" w:rsidRDefault="00164884" w:rsidP="00AF45B7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3F9ACF40" w14:textId="77777777" w:rsidR="00164884" w:rsidRPr="00364354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310DAE81" w14:textId="49E84DC8" w:rsidR="00164884" w:rsidRPr="00364354" w:rsidRDefault="00893E9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8</w:t>
            </w:r>
            <w:r w:rsidR="00AF45B7" w:rsidRPr="0036435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0.50, 2.66</w:t>
            </w:r>
            <w:r w:rsidR="00AF45B7" w:rsidRPr="0036435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74EC660C" w14:textId="77777777" w:rsidR="00164884" w:rsidRPr="00364354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C13DCBC" w14:textId="77777777" w:rsidR="00164884" w:rsidRPr="00F70EB2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1107F43D" w14:textId="35C3565A" w:rsidR="00164884" w:rsidRPr="00F70EB2" w:rsidRDefault="00F70EB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1.01</w:t>
            </w:r>
            <w:r w:rsidR="00793F79" w:rsidRPr="00F70EB2">
              <w:rPr>
                <w:rFonts w:ascii="Times New Roman" w:eastAsia="Times New Roman" w:hAnsi="Times New Roman" w:cs="Times New Roman"/>
              </w:rPr>
              <w:t xml:space="preserve"> </w:t>
            </w:r>
            <w:r w:rsidR="007E3483" w:rsidRPr="00F70EB2">
              <w:rPr>
                <w:rFonts w:ascii="Times New Roman" w:eastAsia="Times New Roman" w:hAnsi="Times New Roman" w:cs="Times New Roman"/>
              </w:rPr>
              <w:t>(</w:t>
            </w:r>
            <w:r w:rsidRPr="00F70EB2">
              <w:rPr>
                <w:rFonts w:ascii="Times New Roman" w:eastAsia="Times New Roman" w:hAnsi="Times New Roman" w:cs="Times New Roman"/>
              </w:rPr>
              <w:t>0.35,</w:t>
            </w:r>
            <w:r w:rsidR="00B5676B">
              <w:rPr>
                <w:rFonts w:ascii="Times New Roman" w:eastAsia="Times New Roman" w:hAnsi="Times New Roman" w:cs="Times New Roman"/>
              </w:rPr>
              <w:t xml:space="preserve"> </w:t>
            </w:r>
            <w:r w:rsidRPr="00F70EB2">
              <w:rPr>
                <w:rFonts w:ascii="Times New Roman" w:eastAsia="Times New Roman" w:hAnsi="Times New Roman" w:cs="Times New Roman"/>
              </w:rPr>
              <w:t>1.67</w:t>
            </w:r>
            <w:r w:rsidR="007E3483" w:rsidRPr="00F70EB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793176C3" w14:textId="77777777" w:rsidR="00164884" w:rsidRPr="00F70EB2" w:rsidRDefault="00164884" w:rsidP="00164884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430951" w14:paraId="05AD405A" w14:textId="77777777" w:rsidTr="00E76931">
        <w:tc>
          <w:tcPr>
            <w:tcW w:w="641" w:type="pct"/>
            <w:shd w:val="clear" w:color="auto" w:fill="auto"/>
            <w:vAlign w:val="center"/>
          </w:tcPr>
          <w:p w14:paraId="73B21409" w14:textId="077E1F4C" w:rsidR="00164884" w:rsidRPr="00825EAA" w:rsidRDefault="00164884" w:rsidP="00AF45B7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11B7808D" w14:textId="77777777" w:rsidR="00164884" w:rsidRPr="00364354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47CB6EA0" w14:textId="3FE4422A" w:rsidR="00164884" w:rsidRPr="00364354" w:rsidRDefault="00AF45B7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r</w:t>
            </w:r>
            <w:r w:rsidR="00164884" w:rsidRPr="00364354">
              <w:rPr>
                <w:rFonts w:ascii="Times New Roman" w:eastAsia="Times New Roman" w:hAnsi="Times New Roman" w:cs="Times New Roman"/>
              </w:rPr>
              <w:t>ef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625FBBF3" w14:textId="77777777" w:rsidR="00164884" w:rsidRPr="00364354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DBA5297" w14:textId="77777777" w:rsidR="00164884" w:rsidRPr="00F70EB2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3FFF2141" w14:textId="09B1903C" w:rsidR="00164884" w:rsidRPr="00F70EB2" w:rsidRDefault="007E348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R</w:t>
            </w:r>
            <w:r w:rsidR="00164884" w:rsidRPr="00F70EB2">
              <w:rPr>
                <w:rFonts w:ascii="Times New Roman" w:eastAsia="Times New Roman" w:hAnsi="Times New Roman" w:cs="Times New Roman"/>
              </w:rPr>
              <w:t>ef</w:t>
            </w:r>
          </w:p>
        </w:tc>
        <w:tc>
          <w:tcPr>
            <w:tcW w:w="553" w:type="pct"/>
            <w:shd w:val="clear" w:color="auto" w:fill="auto"/>
          </w:tcPr>
          <w:p w14:paraId="39AB8F82" w14:textId="77777777" w:rsidR="00164884" w:rsidRPr="00F70EB2" w:rsidRDefault="00164884" w:rsidP="00164884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430951" w14:paraId="0AFCD150" w14:textId="77777777" w:rsidTr="00E76931">
        <w:tc>
          <w:tcPr>
            <w:tcW w:w="641" w:type="pct"/>
            <w:shd w:val="clear" w:color="auto" w:fill="auto"/>
            <w:vAlign w:val="center"/>
          </w:tcPr>
          <w:p w14:paraId="628A732B" w14:textId="3A2769AE" w:rsidR="00164884" w:rsidRPr="00825EAA" w:rsidRDefault="00164884" w:rsidP="00AF45B7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7471147B" w14:textId="7443E312" w:rsidR="00164884" w:rsidRPr="00364354" w:rsidRDefault="00AF45B7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-0.45 (-1.72, 0.83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312BA70C" w14:textId="34835E9E" w:rsidR="00164884" w:rsidRPr="00364354" w:rsidRDefault="00AF45B7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-1.14 (-2.47, 0.19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72B454A4" w14:textId="77777777" w:rsidR="00164884" w:rsidRPr="00364354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B201D41" w14:textId="4BDAE25E" w:rsidR="00164884" w:rsidRPr="00F70EB2" w:rsidRDefault="007E348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-0.001 (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-0.85</w:t>
            </w:r>
            <w:r w:rsidRPr="00F70EB2">
              <w:rPr>
                <w:rFonts w:ascii="Times New Roman" w:eastAsia="Times New Roman" w:hAnsi="Times New Roman" w:cs="Times New Roman"/>
              </w:rPr>
              <w:t>,</w:t>
            </w:r>
            <w:r w:rsidR="008C611C">
              <w:rPr>
                <w:rFonts w:ascii="Times New Roman" w:eastAsia="Times New Roman" w:hAnsi="Times New Roman" w:cs="Times New Roman"/>
              </w:rPr>
              <w:t xml:space="preserve"> 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0.85</w:t>
            </w:r>
            <w:r w:rsidRPr="00F70EB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6A0EFBE3" w14:textId="3D23448A" w:rsidR="00164884" w:rsidRPr="00F70EB2" w:rsidRDefault="007E348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-0.35 (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-1.19</w:t>
            </w:r>
            <w:r w:rsidRPr="00F70EB2">
              <w:rPr>
                <w:rFonts w:ascii="Times New Roman" w:eastAsia="Times New Roman" w:hAnsi="Times New Roman" w:cs="Times New Roman"/>
              </w:rPr>
              <w:t xml:space="preserve">, 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0.49</w:t>
            </w:r>
            <w:r w:rsidRPr="00F70EB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5BE212EC" w14:textId="77777777" w:rsidR="00164884" w:rsidRPr="00F70EB2" w:rsidRDefault="00164884" w:rsidP="00164884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430951" w14:paraId="2FA6EB4A" w14:textId="77777777" w:rsidTr="00E76931">
        <w:tc>
          <w:tcPr>
            <w:tcW w:w="641" w:type="pct"/>
            <w:shd w:val="clear" w:color="auto" w:fill="auto"/>
            <w:vAlign w:val="center"/>
          </w:tcPr>
          <w:p w14:paraId="1FF69AEB" w14:textId="58FC8134" w:rsidR="00164884" w:rsidRPr="00825EAA" w:rsidRDefault="00164884" w:rsidP="00AF45B7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52A1ED55" w14:textId="0A2FE422" w:rsidR="00164884" w:rsidRPr="00364354" w:rsidRDefault="00AF45B7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0.16 (-1.32, 1.63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291AA60E" w14:textId="5DAD64F9" w:rsidR="00164884" w:rsidRPr="00364354" w:rsidRDefault="00AF45B7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-2.27 (-3.63, -0.92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7E612832" w14:textId="77777777" w:rsidR="00164884" w:rsidRPr="00364354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0500072" w14:textId="6CE356FD" w:rsidR="00164884" w:rsidRPr="00F70EB2" w:rsidRDefault="007E348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0.44 (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-0.47</w:t>
            </w:r>
            <w:r w:rsidRPr="00F70EB2">
              <w:rPr>
                <w:rFonts w:ascii="Times New Roman" w:eastAsia="Times New Roman" w:hAnsi="Times New Roman" w:cs="Times New Roman"/>
              </w:rPr>
              <w:t xml:space="preserve">, 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1.35</w:t>
            </w:r>
            <w:r w:rsidRPr="00F70EB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482E0009" w14:textId="3454A7E4" w:rsidR="00164884" w:rsidRPr="00F70EB2" w:rsidRDefault="007E348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-1.05 (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-1.96</w:t>
            </w:r>
            <w:r w:rsidRPr="00F70EB2">
              <w:rPr>
                <w:rFonts w:ascii="Times New Roman" w:eastAsia="Times New Roman" w:hAnsi="Times New Roman" w:cs="Times New Roman"/>
              </w:rPr>
              <w:t xml:space="preserve">, 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-0.15</w:t>
            </w:r>
            <w:r w:rsidRPr="00F70EB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27C44565" w14:textId="77777777" w:rsidR="00164884" w:rsidRPr="00F70EB2" w:rsidRDefault="00164884" w:rsidP="00164884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430951" w14:paraId="11E3F4EC" w14:textId="77777777" w:rsidTr="00E76931">
        <w:trPr>
          <w:trHeight w:val="300"/>
        </w:trPr>
        <w:tc>
          <w:tcPr>
            <w:tcW w:w="641" w:type="pct"/>
            <w:shd w:val="clear" w:color="auto" w:fill="auto"/>
            <w:vAlign w:val="center"/>
          </w:tcPr>
          <w:p w14:paraId="319D472E" w14:textId="0AACB28A" w:rsidR="00164884" w:rsidRPr="00825EAA" w:rsidRDefault="00164884" w:rsidP="00AF45B7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79C08C9E" w14:textId="434CC098" w:rsidR="00164884" w:rsidRPr="00364354" w:rsidRDefault="00AF45B7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-1.57 (-3.09, -0.05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6ADF9297" w14:textId="1EE608D9" w:rsidR="00164884" w:rsidRPr="00364354" w:rsidRDefault="00AF45B7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364354">
              <w:rPr>
                <w:rFonts w:ascii="Times New Roman" w:eastAsia="Times New Roman" w:hAnsi="Times New Roman" w:cs="Times New Roman"/>
              </w:rPr>
              <w:t>-2.33 (-3.98, -0.68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1E079B2D" w14:textId="77777777" w:rsidR="00164884" w:rsidRPr="00364354" w:rsidRDefault="0016488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4D8CB9D" w14:textId="07ED0D72" w:rsidR="00164884" w:rsidRPr="00F70EB2" w:rsidRDefault="007E348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-0.67 (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-1.74</w:t>
            </w:r>
            <w:r w:rsidRPr="00F70EB2">
              <w:rPr>
                <w:rFonts w:ascii="Times New Roman" w:eastAsia="Times New Roman" w:hAnsi="Times New Roman" w:cs="Times New Roman"/>
              </w:rPr>
              <w:t xml:space="preserve">, 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0.40</w:t>
            </w:r>
            <w:r w:rsidRPr="00F70EB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2C081DB4" w14:textId="23F9CBC7" w:rsidR="00164884" w:rsidRPr="00F70EB2" w:rsidRDefault="007E3483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F70EB2">
              <w:rPr>
                <w:rFonts w:ascii="Times New Roman" w:eastAsia="Times New Roman" w:hAnsi="Times New Roman" w:cs="Times New Roman"/>
              </w:rPr>
              <w:t>-0.99 (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-2.14</w:t>
            </w:r>
            <w:r w:rsidRPr="00F70EB2">
              <w:rPr>
                <w:rFonts w:ascii="Times New Roman" w:eastAsia="Times New Roman" w:hAnsi="Times New Roman" w:cs="Times New Roman"/>
              </w:rPr>
              <w:t xml:space="preserve">, </w:t>
            </w:r>
            <w:r w:rsidR="00036E45" w:rsidRPr="00F70EB2">
              <w:rPr>
                <w:rFonts w:ascii="Times New Roman" w:eastAsia="Times New Roman" w:hAnsi="Times New Roman" w:cs="Times New Roman"/>
              </w:rPr>
              <w:t>0.15</w:t>
            </w:r>
            <w:r w:rsidRPr="00F70EB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4E6849CC" w14:textId="77777777" w:rsidR="00164884" w:rsidRPr="00F70EB2" w:rsidRDefault="00164884" w:rsidP="00164884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1BF4D1D8" w14:textId="77777777" w:rsidTr="00E76931">
        <w:tc>
          <w:tcPr>
            <w:tcW w:w="1442" w:type="pct"/>
            <w:gridSpan w:val="3"/>
            <w:shd w:val="clear" w:color="auto" w:fill="auto"/>
          </w:tcPr>
          <w:p w14:paraId="57717C25" w14:textId="68C650F1" w:rsidR="008C611C" w:rsidRPr="00825EAA" w:rsidRDefault="000B1651" w:rsidP="008C611C">
            <w:pPr>
              <w:shd w:val="clear" w:color="auto" w:fill="FFFFFF" w:themeFill="background1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D</w:t>
            </w:r>
            <w:r w:rsidR="008C611C">
              <w:rPr>
                <w:rFonts w:ascii="Times New Roman" w:eastAsia="MS Mincho" w:hAnsi="Times New Roman" w:cs="Times New Roman"/>
              </w:rPr>
              <w:t>BP oxidative</w:t>
            </w:r>
            <w:r w:rsidR="008C611C">
              <w:rPr>
                <w:rFonts w:ascii="Times New Roman" w:eastAsia="MS Mincho" w:hAnsi="Times New Roman" w:cs="Times New Roman"/>
                <w:vertAlign w:val="superscript"/>
              </w:rPr>
              <w:t>b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37B46EBC" w14:textId="77777777" w:rsidR="008C611C" w:rsidRPr="00825EAA" w:rsidRDefault="008C611C" w:rsidP="008C611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2008ED3A" w14:textId="761BF90F" w:rsidR="008C611C" w:rsidRPr="00825EAA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0.11</w:t>
            </w: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11819620" w14:textId="77777777" w:rsidR="008C611C" w:rsidRPr="00825EAA" w:rsidRDefault="008C611C" w:rsidP="008C611C">
            <w:pPr>
              <w:shd w:val="clear" w:color="auto" w:fill="FFFFFF" w:themeFill="background1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20" w:type="pct"/>
            <w:gridSpan w:val="2"/>
            <w:shd w:val="clear" w:color="auto" w:fill="auto"/>
          </w:tcPr>
          <w:p w14:paraId="33690B1D" w14:textId="77777777" w:rsidR="008C611C" w:rsidRPr="00825EAA" w:rsidRDefault="008C611C" w:rsidP="008C611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3" w:type="pct"/>
            <w:shd w:val="clear" w:color="auto" w:fill="auto"/>
          </w:tcPr>
          <w:p w14:paraId="5FDC27EE" w14:textId="1B088622" w:rsidR="008C611C" w:rsidRPr="00825EAA" w:rsidRDefault="008C611C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8C611C" w:rsidRPr="00825EAA" w14:paraId="1AE4E3A8" w14:textId="77777777" w:rsidTr="00E76931">
        <w:tc>
          <w:tcPr>
            <w:tcW w:w="641" w:type="pct"/>
            <w:shd w:val="clear" w:color="auto" w:fill="auto"/>
            <w:vAlign w:val="center"/>
          </w:tcPr>
          <w:p w14:paraId="1A231307" w14:textId="77777777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Sex Q1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4E9DB8ED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13CC3D95" w14:textId="3F5C0F8E" w:rsidR="007D7D22" w:rsidRPr="00825EAA" w:rsidRDefault="00893E94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 (0.22</w:t>
            </w:r>
            <w:r w:rsidR="00C53B6A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.35</w:t>
            </w:r>
            <w:bookmarkStart w:id="0" w:name="_GoBack"/>
            <w:bookmarkEnd w:id="0"/>
            <w:r w:rsidR="00C53B6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1D633CAC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31B472A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4885BDF8" w14:textId="6CFC06FA" w:rsidR="007D7D22" w:rsidRPr="00825EAA" w:rsidRDefault="00F70EB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  <w:r w:rsidR="007F40F1">
              <w:rPr>
                <w:rFonts w:ascii="Times New Roman" w:eastAsia="Times New Roman" w:hAnsi="Times New Roman" w:cs="Times New Roman"/>
              </w:rPr>
              <w:t xml:space="preserve"> </w:t>
            </w:r>
            <w:r w:rsidR="00793F79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0.10,</w:t>
            </w:r>
            <w:r w:rsidR="008C611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1.35</w:t>
            </w:r>
            <w:r w:rsidR="007F40F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4DD5B746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728A7AEA" w14:textId="77777777" w:rsidTr="00E76931">
        <w:tc>
          <w:tcPr>
            <w:tcW w:w="641" w:type="pct"/>
            <w:shd w:val="clear" w:color="auto" w:fill="auto"/>
            <w:vAlign w:val="center"/>
          </w:tcPr>
          <w:p w14:paraId="59FE54BC" w14:textId="77777777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 xml:space="preserve">MCPP Q1 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0D058CB0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28F2EDFE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0AA0E9A4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5A2FED2D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7BAAC4D1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 w:rsidRPr="00825EAA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553" w:type="pct"/>
            <w:shd w:val="clear" w:color="auto" w:fill="auto"/>
          </w:tcPr>
          <w:p w14:paraId="614D6E39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38596FA5" w14:textId="77777777" w:rsidTr="00E76931">
        <w:tc>
          <w:tcPr>
            <w:tcW w:w="641" w:type="pct"/>
            <w:shd w:val="clear" w:color="auto" w:fill="auto"/>
            <w:vAlign w:val="center"/>
          </w:tcPr>
          <w:p w14:paraId="459A46AA" w14:textId="77777777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MCPP Q2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4A95B1B6" w14:textId="3C17E7BC" w:rsidR="007D7D22" w:rsidRPr="00825EAA" w:rsidRDefault="00C53B6A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 (</w:t>
            </w:r>
            <w:r w:rsidRPr="00C53B6A">
              <w:rPr>
                <w:rFonts w:ascii="Times New Roman" w:eastAsia="Times New Roman" w:hAnsi="Times New Roman" w:cs="Times New Roman"/>
              </w:rPr>
              <w:t>-1.3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C53B6A">
              <w:rPr>
                <w:rFonts w:ascii="Times New Roman" w:eastAsia="Times New Roman" w:hAnsi="Times New Roman" w:cs="Times New Roman"/>
              </w:rPr>
              <w:t>1.1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6BCF77AB" w14:textId="5C70B979" w:rsidR="007D7D22" w:rsidRPr="00825EAA" w:rsidRDefault="00C53B6A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 (</w:t>
            </w:r>
            <w:r w:rsidRPr="00C53B6A">
              <w:rPr>
                <w:rFonts w:ascii="Times New Roman" w:eastAsia="Times New Roman" w:hAnsi="Times New Roman" w:cs="Times New Roman"/>
              </w:rPr>
              <w:t>-1.2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C53B6A">
              <w:rPr>
                <w:rFonts w:ascii="Times New Roman" w:eastAsia="Times New Roman" w:hAnsi="Times New Roman" w:cs="Times New Roman"/>
              </w:rPr>
              <w:t>0.9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112ED22F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C4220AD" w14:textId="1C3B66B7" w:rsidR="007D7D22" w:rsidRPr="00825EAA" w:rsidRDefault="007F40F1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-0.8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0.7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1FEC7141" w14:textId="2E2FF9A9" w:rsidR="007D7D22" w:rsidRPr="00825EAA" w:rsidRDefault="007F40F1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14 </w:t>
            </w:r>
            <w:r w:rsidR="00793F79">
              <w:rPr>
                <w:rFonts w:ascii="Times New Roman" w:eastAsia="Times New Roman" w:hAnsi="Times New Roman" w:cs="Times New Roman"/>
              </w:rPr>
              <w:t>(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-0.5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0.8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4CC18D60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39DA7EE4" w14:textId="77777777" w:rsidTr="00E76931">
        <w:tc>
          <w:tcPr>
            <w:tcW w:w="641" w:type="pct"/>
            <w:shd w:val="clear" w:color="auto" w:fill="auto"/>
            <w:vAlign w:val="center"/>
          </w:tcPr>
          <w:p w14:paraId="5A1CE9A0" w14:textId="77777777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MCPP Q3</w:t>
            </w:r>
          </w:p>
        </w:tc>
        <w:tc>
          <w:tcPr>
            <w:tcW w:w="801" w:type="pct"/>
            <w:gridSpan w:val="2"/>
            <w:shd w:val="clear" w:color="auto" w:fill="auto"/>
          </w:tcPr>
          <w:p w14:paraId="223B936A" w14:textId="129CA05E" w:rsidR="007D7D22" w:rsidRPr="00825EAA" w:rsidRDefault="00C53B6A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 (</w:t>
            </w:r>
            <w:r w:rsidRPr="00C53B6A">
              <w:rPr>
                <w:rFonts w:ascii="Times New Roman" w:eastAsia="Times New Roman" w:hAnsi="Times New Roman" w:cs="Times New Roman"/>
              </w:rPr>
              <w:t>-0.7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C53B6A">
              <w:rPr>
                <w:rFonts w:ascii="Times New Roman" w:eastAsia="Times New Roman" w:hAnsi="Times New Roman" w:cs="Times New Roman"/>
              </w:rPr>
              <w:t>1.8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9" w:type="pct"/>
            <w:gridSpan w:val="2"/>
            <w:shd w:val="clear" w:color="auto" w:fill="auto"/>
          </w:tcPr>
          <w:p w14:paraId="62931FC0" w14:textId="2CAA2A6D" w:rsidR="007D7D22" w:rsidRPr="00825EAA" w:rsidRDefault="00C53B6A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3 (</w:t>
            </w:r>
            <w:r w:rsidRPr="00C53B6A">
              <w:rPr>
                <w:rFonts w:ascii="Times New Roman" w:eastAsia="Times New Roman" w:hAnsi="Times New Roman" w:cs="Times New Roman"/>
              </w:rPr>
              <w:t>-2.4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C53B6A">
              <w:rPr>
                <w:rFonts w:ascii="Times New Roman" w:eastAsia="Times New Roman" w:hAnsi="Times New Roman" w:cs="Times New Roman"/>
              </w:rPr>
              <w:t>0.2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right w:val="single" w:sz="4" w:space="0" w:color="auto"/>
            </w:tcBorders>
            <w:shd w:val="clear" w:color="auto" w:fill="auto"/>
          </w:tcPr>
          <w:p w14:paraId="4135E536" w14:textId="77777777" w:rsidR="007D7D22" w:rsidRPr="00825EAA" w:rsidRDefault="007D7D22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BA72800" w14:textId="173511D4" w:rsidR="007D7D22" w:rsidRPr="00825EAA" w:rsidRDefault="007F40F1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-0.8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0.7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shd w:val="clear" w:color="auto" w:fill="auto"/>
          </w:tcPr>
          <w:p w14:paraId="66B66A9B" w14:textId="1395A67F" w:rsidR="007D7D22" w:rsidRPr="00825EAA" w:rsidRDefault="007F40F1" w:rsidP="008C611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86 </w:t>
            </w:r>
            <w:r w:rsidR="00793F79">
              <w:rPr>
                <w:rFonts w:ascii="Times New Roman" w:eastAsia="Times New Roman" w:hAnsi="Times New Roman" w:cs="Times New Roman"/>
              </w:rPr>
              <w:t>(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-1.7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-0.0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shd w:val="clear" w:color="auto" w:fill="auto"/>
          </w:tcPr>
          <w:p w14:paraId="7F2497A5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658F8895" w14:textId="77777777" w:rsidTr="00E76931"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2C4AD" w14:textId="77777777" w:rsidR="007D7D22" w:rsidRPr="00825EAA" w:rsidRDefault="007D7D22" w:rsidP="007D7D22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</w:rPr>
            </w:pPr>
            <w:r w:rsidRPr="00825EAA">
              <w:rPr>
                <w:rFonts w:ascii="Times New Roman" w:hAnsi="Times New Roman" w:cs="Times New Roman"/>
              </w:rPr>
              <w:t>MCPP Q4</w:t>
            </w:r>
          </w:p>
        </w:tc>
        <w:tc>
          <w:tcPr>
            <w:tcW w:w="80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7FDE24" w14:textId="1002ABF1" w:rsidR="007D7D22" w:rsidRPr="00825EAA" w:rsidRDefault="00C53B6A" w:rsidP="00C53B6A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 (</w:t>
            </w:r>
            <w:r w:rsidRPr="00C53B6A">
              <w:rPr>
                <w:rFonts w:ascii="Times New Roman" w:eastAsia="Times New Roman" w:hAnsi="Times New Roman" w:cs="Times New Roman"/>
              </w:rPr>
              <w:t>-0.3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C53B6A">
              <w:rPr>
                <w:rFonts w:ascii="Times New Roman" w:eastAsia="Times New Roman" w:hAnsi="Times New Roman" w:cs="Times New Roman"/>
              </w:rPr>
              <w:t>2.2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1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E79D4E1" w14:textId="3485AE43" w:rsidR="007D7D22" w:rsidRPr="00825EAA" w:rsidRDefault="00C53B6A" w:rsidP="00C53B6A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 (</w:t>
            </w:r>
            <w:r w:rsidRPr="00C53B6A">
              <w:rPr>
                <w:rFonts w:ascii="Times New Roman" w:eastAsia="Times New Roman" w:hAnsi="Times New Roman" w:cs="Times New Roman"/>
              </w:rPr>
              <w:t>-1.5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C53B6A">
              <w:rPr>
                <w:rFonts w:ascii="Times New Roman" w:eastAsia="Times New Roman" w:hAnsi="Times New Roman" w:cs="Times New Roman"/>
              </w:rPr>
              <w:t>1.1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8B8B8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2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0343C9" w14:textId="2AD872BB" w:rsidR="007D7D22" w:rsidRPr="00825EAA" w:rsidRDefault="007F40F1" w:rsidP="007F40F1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 (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-0.4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1.4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94C40CD" w14:textId="6EF2D2C9" w:rsidR="007D7D22" w:rsidRPr="00825EAA" w:rsidRDefault="007F40F1" w:rsidP="007F40F1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0.01 </w:t>
            </w:r>
            <w:r w:rsidR="00793F79">
              <w:rPr>
                <w:rFonts w:ascii="Times New Roman" w:eastAsia="Times New Roman" w:hAnsi="Times New Roman" w:cs="Times New Roman"/>
              </w:rPr>
              <w:t>(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-0.8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793F79" w:rsidRPr="00793F79">
              <w:rPr>
                <w:rFonts w:ascii="Times New Roman" w:eastAsia="Times New Roman" w:hAnsi="Times New Roman" w:cs="Times New Roman"/>
              </w:rPr>
              <w:t>0.8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</w:tcPr>
          <w:p w14:paraId="6D5EB696" w14:textId="77777777" w:rsidR="007D7D22" w:rsidRPr="00825EAA" w:rsidRDefault="007D7D22" w:rsidP="007D7D22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11C" w:rsidRPr="00825EAA" w14:paraId="1B176D1E" w14:textId="77777777" w:rsidTr="008C611C"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1A3A0" w14:textId="2A96B7A1" w:rsidR="008C611C" w:rsidRDefault="008C611C" w:rsidP="008C611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9914C2">
              <w:rPr>
                <w:rFonts w:ascii="Times New Roman" w:eastAsia="MS Mincho" w:hAnsi="Times New Roman" w:cs="Times New Roman"/>
              </w:rPr>
              <w:lastRenderedPageBreak/>
              <w:t xml:space="preserve">Abbreviations: </w:t>
            </w:r>
            <w:r w:rsidRPr="009914C2">
              <w:rPr>
                <w:rFonts w:ascii="Times New Roman" w:hAnsi="Times New Roman" w:cs="Times New Roman"/>
              </w:rPr>
              <w:t>MCPP, Mono-3-carboxypropyl phthalate;</w:t>
            </w:r>
            <w:r>
              <w:rPr>
                <w:rFonts w:ascii="Times New Roman" w:hAnsi="Times New Roman" w:cs="Times New Roman"/>
              </w:rPr>
              <w:t xml:space="preserve"> DEHP, Di-2-ethylhexyl phthalate;</w:t>
            </w:r>
            <w:r w:rsidRPr="009914C2">
              <w:rPr>
                <w:rFonts w:ascii="Times New Roman" w:hAnsi="Times New Roman" w:cs="Times New Roman"/>
              </w:rPr>
              <w:t xml:space="preserve"> </w:t>
            </w:r>
            <w:r w:rsidRPr="009914C2">
              <w:rPr>
                <w:rFonts w:ascii="Times New Roman" w:hAnsi="Times New Roman" w:cs="Times New Roman"/>
                <w:i/>
              </w:rPr>
              <w:t xml:space="preserve">CYP19A1, </w:t>
            </w:r>
            <w:r w:rsidRPr="009914C2">
              <w:rPr>
                <w:rFonts w:ascii="Times New Roman" w:hAnsi="Times New Roman" w:cs="Times New Roman"/>
              </w:rPr>
              <w:t xml:space="preserve">Cytochrome P450 family 19 subfamily A member 1 (Aromatase); </w:t>
            </w:r>
            <w:r w:rsidRPr="009914C2">
              <w:rPr>
                <w:rFonts w:ascii="Times New Roman" w:hAnsi="Times New Roman" w:cs="Times New Roman"/>
                <w:i/>
              </w:rPr>
              <w:t>AHR</w:t>
            </w:r>
            <w:r w:rsidRPr="009914C2">
              <w:rPr>
                <w:rFonts w:ascii="Times New Roman" w:hAnsi="Times New Roman" w:cs="Times New Roman"/>
              </w:rPr>
              <w:t xml:space="preserve">, Aryl hydrocarbon receptor; </w:t>
            </w:r>
            <w:r w:rsidRPr="009914C2">
              <w:rPr>
                <w:rFonts w:ascii="Times New Roman" w:hAnsi="Times New Roman" w:cs="Times New Roman"/>
                <w:i/>
              </w:rPr>
              <w:t>CGA</w:t>
            </w:r>
            <w:r w:rsidRPr="009914C2">
              <w:rPr>
                <w:rFonts w:ascii="Times New Roman" w:hAnsi="Times New Roman" w:cs="Times New Roman"/>
              </w:rPr>
              <w:t xml:space="preserve">, Chorionic gonadotropin alpha; </w:t>
            </w:r>
            <w:r w:rsidRPr="009914C2">
              <w:rPr>
                <w:rFonts w:ascii="Times New Roman" w:eastAsia="Times New Roman" w:hAnsi="Times New Roman" w:cs="Times New Roman"/>
                <w:i/>
              </w:rPr>
              <w:t>CYP11A1</w:t>
            </w:r>
            <w:r w:rsidRPr="009914C2">
              <w:rPr>
                <w:rFonts w:ascii="Times New Roman" w:eastAsia="Times New Roman" w:hAnsi="Times New Roman" w:cs="Times New Roman"/>
              </w:rPr>
              <w:t>, Cytochrome P450 family 11 subfamily A member 1; Q1, Quartile 1; Q2, Quartile 2; Q3, Quartile 3;</w:t>
            </w:r>
            <w:r>
              <w:rPr>
                <w:rFonts w:ascii="Times New Roman" w:eastAsia="Times New Roman" w:hAnsi="Times New Roman" w:cs="Times New Roman"/>
              </w:rPr>
              <w:t xml:space="preserve"> Q4, Quartile 4; ref, referent; DEHP, di-2-ethylhexyl phthalate. MEHHP, Mono-2-ethyl-5-hydroxyhexyl phthalate; MEOHP, Mono-2-ethyl-5-oxohexyl phthalate; MECP</w:t>
            </w:r>
            <w:r w:rsidR="000B1651">
              <w:rPr>
                <w:rFonts w:ascii="Times New Roman" w:eastAsia="Times New Roman" w:hAnsi="Times New Roman" w:cs="Times New Roman"/>
              </w:rPr>
              <w:t xml:space="preserve">P, Mono-2-ethyl-5-carboxypentyl; DBP, Di-butyl phthalate; MCPP, </w:t>
            </w:r>
            <w:r w:rsidR="000B1651" w:rsidRPr="000B1651">
              <w:rPr>
                <w:rFonts w:ascii="Times New Roman" w:eastAsia="Times New Roman" w:hAnsi="Times New Roman" w:cs="Times New Roman"/>
              </w:rPr>
              <w:t>Mono-3-carboxy-propyl</w:t>
            </w:r>
            <w:r w:rsidR="000B1651">
              <w:rPr>
                <w:rFonts w:ascii="Times New Roman" w:eastAsia="Times New Roman" w:hAnsi="Times New Roman" w:cs="Times New Roman"/>
              </w:rPr>
              <w:t xml:space="preserve"> phthalate.</w:t>
            </w:r>
          </w:p>
          <w:p w14:paraId="198ED70B" w14:textId="77777777" w:rsidR="008C611C" w:rsidRPr="00294177" w:rsidRDefault="008C611C" w:rsidP="008C611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4177"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e</w:t>
            </w:r>
            <w:r w:rsidRPr="00294177">
              <w:rPr>
                <w:rFonts w:ascii="Times New Roman" w:hAnsi="Times New Roman" w:cs="Times New Roman"/>
              </w:rPr>
              <w:t xml:space="preserve"> unit change (beta coefficient, confidence interval) in placental gene expression for an increase in quartile of maternal urinary phthalate in female and male placentas.</w:t>
            </w:r>
          </w:p>
          <w:p w14:paraId="17DC7107" w14:textId="77777777" w:rsidR="008C611C" w:rsidRDefault="008C611C" w:rsidP="008C611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MS Mincho" w:cs="Times New Roman"/>
              </w:rPr>
              <w:t xml:space="preserve"> </w:t>
            </w:r>
            <w:r w:rsidRPr="009914C2"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eastAsia="MS Mincho" w:hAnsi="Times New Roman" w:cs="Times New Roman"/>
              </w:rPr>
              <w:sym w:font="Symbol" w:char="F053"/>
            </w:r>
            <w:r>
              <w:rPr>
                <w:rFonts w:ascii="Times New Roman" w:eastAsia="MS Mincho" w:hAnsi="Times New Roman" w:cs="Times New Roman"/>
              </w:rPr>
              <w:t xml:space="preserve">DEHP </w:t>
            </w:r>
            <w:r>
              <w:rPr>
                <w:rFonts w:ascii="Times New Roman" w:eastAsia="Times New Roman" w:hAnsi="Times New Roman" w:cs="Times New Roman"/>
              </w:rPr>
              <w:t xml:space="preserve">oxidative=(MEHHP*(1/294))+MEOHP*(1/292))+(MECPP*(1/308)) x 1000 (nmol/L). Models were adjusted for MnBP, MiBP, </w:t>
            </w:r>
            <w:r w:rsidRPr="009914C2">
              <w:rPr>
                <w:rFonts w:ascii="Times New Roman" w:eastAsia="Times New Roman" w:hAnsi="Times New Roman" w:cs="Times New Roman"/>
              </w:rPr>
              <w:t>MBzP, MEHP, MEP</w:t>
            </w:r>
            <w:r>
              <w:rPr>
                <w:rFonts w:ascii="Times New Roman" w:eastAsia="Times New Roman" w:hAnsi="Times New Roman" w:cs="Times New Roman"/>
              </w:rPr>
              <w:t>, MCPP. Upper quartile limits for DEHP oxidative: 134 nM/l, 251 nM/l, 502 nM/l, 6879 nM/l.</w:t>
            </w:r>
          </w:p>
          <w:p w14:paraId="6DF6408E" w14:textId="77B115A4" w:rsidR="008C611C" w:rsidRPr="00825EAA" w:rsidRDefault="009E2562" w:rsidP="008C611C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 w:rsidR="008C611C" w:rsidRPr="009914C2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="000B1651">
              <w:rPr>
                <w:rFonts w:ascii="Times New Roman" w:eastAsia="Times New Roman" w:hAnsi="Times New Roman" w:cs="Times New Roman"/>
              </w:rPr>
              <w:t>DBP oxidative=MCPP. M</w:t>
            </w:r>
            <w:r w:rsidR="008C611C" w:rsidRPr="009914C2">
              <w:rPr>
                <w:rFonts w:ascii="Times New Roman" w:eastAsia="Times New Roman" w:hAnsi="Times New Roman" w:cs="Times New Roman"/>
              </w:rPr>
              <w:t xml:space="preserve">odels were adjusted for </w:t>
            </w:r>
            <w:r w:rsidR="008C611C">
              <w:rPr>
                <w:rFonts w:ascii="Times New Roman" w:eastAsia="Times New Roman" w:hAnsi="Times New Roman" w:cs="Times New Roman"/>
              </w:rPr>
              <w:t xml:space="preserve">MnBP, MiBP, </w:t>
            </w:r>
            <w:r w:rsidR="008C611C" w:rsidRPr="009914C2">
              <w:rPr>
                <w:rFonts w:ascii="Times New Roman" w:eastAsia="Times New Roman" w:hAnsi="Times New Roman" w:cs="Times New Roman"/>
              </w:rPr>
              <w:t>MBzP, MEHP, MEP</w:t>
            </w:r>
            <w:r w:rsidR="008C611C">
              <w:rPr>
                <w:rFonts w:ascii="Times New Roman" w:eastAsia="Times New Roman" w:hAnsi="Times New Roman" w:cs="Times New Roman"/>
              </w:rPr>
              <w:t xml:space="preserve"> and DEHP oxidative metabolites</w:t>
            </w:r>
            <w:r w:rsidR="008C611C" w:rsidRPr="009914C2">
              <w:rPr>
                <w:rFonts w:ascii="Times New Roman" w:eastAsia="Times New Roman" w:hAnsi="Times New Roman" w:cs="Times New Roman"/>
              </w:rPr>
              <w:t>. Upper quartil</w:t>
            </w:r>
            <w:r w:rsidR="008C611C">
              <w:rPr>
                <w:rFonts w:ascii="Times New Roman" w:eastAsia="Times New Roman" w:hAnsi="Times New Roman" w:cs="Times New Roman"/>
              </w:rPr>
              <w:t>e limits for MCPP: 4.4 nM/l, 7.9 nM/l, 14 nM/l, 106 nM/l.</w:t>
            </w:r>
          </w:p>
        </w:tc>
      </w:tr>
    </w:tbl>
    <w:p w14:paraId="3F4AE8DA" w14:textId="40E84161" w:rsidR="007D7D22" w:rsidRPr="00C2166F" w:rsidRDefault="007D7D22" w:rsidP="008C611C">
      <w:pPr>
        <w:spacing w:line="480" w:lineRule="auto"/>
        <w:ind w:left="540"/>
      </w:pPr>
    </w:p>
    <w:sectPr w:rsidR="007D7D22" w:rsidRPr="00C2166F" w:rsidSect="008C611C">
      <w:headerReference w:type="even" r:id="rId11"/>
      <w:headerReference w:type="default" r:id="rId12"/>
      <w:footerReference w:type="even" r:id="rId13"/>
      <w:footerReference w:type="default" r:id="rId14"/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D827F" w14:textId="77777777" w:rsidR="00C1305D" w:rsidRDefault="00C1305D" w:rsidP="00D470E2">
      <w:r>
        <w:separator/>
      </w:r>
    </w:p>
  </w:endnote>
  <w:endnote w:type="continuationSeparator" w:id="0">
    <w:p w14:paraId="7585FA85" w14:textId="77777777" w:rsidR="00C1305D" w:rsidRDefault="00C1305D" w:rsidP="00D470E2">
      <w:r>
        <w:continuationSeparator/>
      </w:r>
    </w:p>
  </w:endnote>
  <w:endnote w:type="continuationNotice" w:id="1">
    <w:p w14:paraId="0EC144FB" w14:textId="77777777" w:rsidR="00C1305D" w:rsidRDefault="00C130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7A732" w14:textId="77777777" w:rsidR="000C53F3" w:rsidRDefault="000C53F3" w:rsidP="00825E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35F239" w14:textId="77777777" w:rsidR="000C53F3" w:rsidRDefault="000C53F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503A43" w14:textId="77777777" w:rsidR="000C53F3" w:rsidRDefault="000C53F3" w:rsidP="00825E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637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7D7F37A" w14:textId="77777777" w:rsidR="000C53F3" w:rsidRDefault="000C53F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BF50BC" w14:textId="77777777" w:rsidR="00C1305D" w:rsidRDefault="00C1305D" w:rsidP="00D470E2">
      <w:r>
        <w:separator/>
      </w:r>
    </w:p>
  </w:footnote>
  <w:footnote w:type="continuationSeparator" w:id="0">
    <w:p w14:paraId="0A491AC0" w14:textId="77777777" w:rsidR="00C1305D" w:rsidRDefault="00C1305D" w:rsidP="00D470E2">
      <w:r>
        <w:continuationSeparator/>
      </w:r>
    </w:p>
  </w:footnote>
  <w:footnote w:type="continuationNotice" w:id="1">
    <w:p w14:paraId="11BF8CBD" w14:textId="77777777" w:rsidR="00C1305D" w:rsidRDefault="00C1305D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4A9A47" w14:textId="77777777" w:rsidR="000C53F3" w:rsidRDefault="000C53F3" w:rsidP="00825EA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0D5EA0" w14:textId="77777777" w:rsidR="000C53F3" w:rsidRDefault="000C53F3" w:rsidP="00825EA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39E7E4" w14:textId="77777777" w:rsidR="000C53F3" w:rsidRDefault="000C53F3" w:rsidP="00825EA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F49F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D9E15B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">
    <w:nsid w:val="26C929AE"/>
    <w:multiLevelType w:val="hybridMultilevel"/>
    <w:tmpl w:val="4BEAC4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FD6EE1"/>
    <w:multiLevelType w:val="hybridMultilevel"/>
    <w:tmpl w:val="3F921A16"/>
    <w:lvl w:ilvl="0" w:tplc="F4A04C0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0E39AD"/>
    <w:multiLevelType w:val="hybridMultilevel"/>
    <w:tmpl w:val="D180D1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F54632"/>
    <w:multiLevelType w:val="hybridMultilevel"/>
    <w:tmpl w:val="58E60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B458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ter9abx2t5nevpsav9dsnvvxzv0swfvpt&quot;&gt;My EndNote Library 1102&lt;record-ids&gt;&lt;item&gt;29&lt;/item&gt;&lt;item&gt;43&lt;/item&gt;&lt;item&gt;105&lt;/item&gt;&lt;item&gt;171&lt;/item&gt;&lt;item&gt;578&lt;/item&gt;&lt;item&gt;930&lt;/item&gt;&lt;item&gt;932&lt;/item&gt;&lt;item&gt;935&lt;/item&gt;&lt;item&gt;989&lt;/item&gt;&lt;item&gt;1161&lt;/item&gt;&lt;item&gt;1319&lt;/item&gt;&lt;item&gt;1322&lt;/item&gt;&lt;item&gt;1342&lt;/item&gt;&lt;item&gt;1346&lt;/item&gt;&lt;item&gt;1534&lt;/item&gt;&lt;item&gt;1748&lt;/item&gt;&lt;item&gt;1820&lt;/item&gt;&lt;item&gt;1899&lt;/item&gt;&lt;item&gt;1932&lt;/item&gt;&lt;item&gt;1936&lt;/item&gt;&lt;item&gt;2180&lt;/item&gt;&lt;item&gt;2241&lt;/item&gt;&lt;item&gt;2489&lt;/item&gt;&lt;item&gt;2504&lt;/item&gt;&lt;item&gt;2585&lt;/item&gt;&lt;item&gt;2767&lt;/item&gt;&lt;item&gt;2994&lt;/item&gt;&lt;item&gt;2995&lt;/item&gt;&lt;item&gt;7175&lt;/item&gt;&lt;item&gt;7218&lt;/item&gt;&lt;item&gt;8315&lt;/item&gt;&lt;item&gt;9132&lt;/item&gt;&lt;item&gt;11425&lt;/item&gt;&lt;item&gt;11524&lt;/item&gt;&lt;item&gt;11681&lt;/item&gt;&lt;item&gt;11692&lt;/item&gt;&lt;item&gt;11801&lt;/item&gt;&lt;item&gt;11809&lt;/item&gt;&lt;item&gt;11810&lt;/item&gt;&lt;item&gt;11811&lt;/item&gt;&lt;item&gt;11812&lt;/item&gt;&lt;item&gt;11818&lt;/item&gt;&lt;item&gt;11831&lt;/item&gt;&lt;item&gt;11832&lt;/item&gt;&lt;item&gt;11837&lt;/item&gt;&lt;item&gt;11841&lt;/item&gt;&lt;item&gt;11848&lt;/item&gt;&lt;item&gt;11849&lt;/item&gt;&lt;/record-ids&gt;&lt;/item&gt;&lt;/Libraries&gt;"/>
  </w:docVars>
  <w:rsids>
    <w:rsidRoot w:val="00662C9F"/>
    <w:rsid w:val="000036D4"/>
    <w:rsid w:val="00003CD4"/>
    <w:rsid w:val="00003DC2"/>
    <w:rsid w:val="00004AA3"/>
    <w:rsid w:val="000071F3"/>
    <w:rsid w:val="00007A85"/>
    <w:rsid w:val="000133FD"/>
    <w:rsid w:val="00013EB2"/>
    <w:rsid w:val="00014C84"/>
    <w:rsid w:val="00015C26"/>
    <w:rsid w:val="000162D6"/>
    <w:rsid w:val="00023EF5"/>
    <w:rsid w:val="000270A1"/>
    <w:rsid w:val="0003058A"/>
    <w:rsid w:val="00031DCC"/>
    <w:rsid w:val="00035DA3"/>
    <w:rsid w:val="00036E45"/>
    <w:rsid w:val="00041CD4"/>
    <w:rsid w:val="0004670A"/>
    <w:rsid w:val="00050A93"/>
    <w:rsid w:val="00063EC3"/>
    <w:rsid w:val="00064E34"/>
    <w:rsid w:val="00072911"/>
    <w:rsid w:val="00074875"/>
    <w:rsid w:val="0007666A"/>
    <w:rsid w:val="0008015B"/>
    <w:rsid w:val="00085205"/>
    <w:rsid w:val="0008583A"/>
    <w:rsid w:val="00086E63"/>
    <w:rsid w:val="00087B96"/>
    <w:rsid w:val="00096AEC"/>
    <w:rsid w:val="000A0E72"/>
    <w:rsid w:val="000A16FD"/>
    <w:rsid w:val="000A2F19"/>
    <w:rsid w:val="000A34AB"/>
    <w:rsid w:val="000A3EA9"/>
    <w:rsid w:val="000A46A8"/>
    <w:rsid w:val="000A68CA"/>
    <w:rsid w:val="000B08FC"/>
    <w:rsid w:val="000B1651"/>
    <w:rsid w:val="000B4185"/>
    <w:rsid w:val="000B41AF"/>
    <w:rsid w:val="000B5941"/>
    <w:rsid w:val="000B6F28"/>
    <w:rsid w:val="000C07C7"/>
    <w:rsid w:val="000C1892"/>
    <w:rsid w:val="000C232F"/>
    <w:rsid w:val="000C323D"/>
    <w:rsid w:val="000C53F3"/>
    <w:rsid w:val="000D53DA"/>
    <w:rsid w:val="000D61DA"/>
    <w:rsid w:val="000E2CBB"/>
    <w:rsid w:val="000E7305"/>
    <w:rsid w:val="000E7EBE"/>
    <w:rsid w:val="000F061E"/>
    <w:rsid w:val="000F313B"/>
    <w:rsid w:val="000F3EA5"/>
    <w:rsid w:val="000F4767"/>
    <w:rsid w:val="000F7BC6"/>
    <w:rsid w:val="00100223"/>
    <w:rsid w:val="00100247"/>
    <w:rsid w:val="0010070B"/>
    <w:rsid w:val="001012A3"/>
    <w:rsid w:val="001057A8"/>
    <w:rsid w:val="00105AA3"/>
    <w:rsid w:val="00107236"/>
    <w:rsid w:val="001073AE"/>
    <w:rsid w:val="00112492"/>
    <w:rsid w:val="0011298B"/>
    <w:rsid w:val="00113E46"/>
    <w:rsid w:val="0012166B"/>
    <w:rsid w:val="00125E99"/>
    <w:rsid w:val="00131618"/>
    <w:rsid w:val="001320B0"/>
    <w:rsid w:val="001349D0"/>
    <w:rsid w:val="001421C7"/>
    <w:rsid w:val="001456F3"/>
    <w:rsid w:val="00145990"/>
    <w:rsid w:val="001519DF"/>
    <w:rsid w:val="00152BBC"/>
    <w:rsid w:val="0015373D"/>
    <w:rsid w:val="00154E60"/>
    <w:rsid w:val="00155C4E"/>
    <w:rsid w:val="001574A8"/>
    <w:rsid w:val="00164884"/>
    <w:rsid w:val="00165CDF"/>
    <w:rsid w:val="0016684D"/>
    <w:rsid w:val="001709E0"/>
    <w:rsid w:val="001753A7"/>
    <w:rsid w:val="001758C4"/>
    <w:rsid w:val="00176092"/>
    <w:rsid w:val="00181A66"/>
    <w:rsid w:val="00181BA3"/>
    <w:rsid w:val="00183B41"/>
    <w:rsid w:val="00194654"/>
    <w:rsid w:val="0019470C"/>
    <w:rsid w:val="001A2061"/>
    <w:rsid w:val="001A22D2"/>
    <w:rsid w:val="001A2B1D"/>
    <w:rsid w:val="001B0AF6"/>
    <w:rsid w:val="001B31B6"/>
    <w:rsid w:val="001B5F81"/>
    <w:rsid w:val="001C04E7"/>
    <w:rsid w:val="001C3294"/>
    <w:rsid w:val="001C3A31"/>
    <w:rsid w:val="001C3A48"/>
    <w:rsid w:val="001C48CC"/>
    <w:rsid w:val="001C6602"/>
    <w:rsid w:val="001C7EB4"/>
    <w:rsid w:val="001D021E"/>
    <w:rsid w:val="001D4E7F"/>
    <w:rsid w:val="001D5B62"/>
    <w:rsid w:val="001E34CB"/>
    <w:rsid w:val="001E4498"/>
    <w:rsid w:val="001E6A0A"/>
    <w:rsid w:val="001F2282"/>
    <w:rsid w:val="001F5CCF"/>
    <w:rsid w:val="001F7889"/>
    <w:rsid w:val="00200DB7"/>
    <w:rsid w:val="00205898"/>
    <w:rsid w:val="00206768"/>
    <w:rsid w:val="00207B0C"/>
    <w:rsid w:val="00207FD0"/>
    <w:rsid w:val="002140BB"/>
    <w:rsid w:val="00215D97"/>
    <w:rsid w:val="00217040"/>
    <w:rsid w:val="00217091"/>
    <w:rsid w:val="00217607"/>
    <w:rsid w:val="0022080D"/>
    <w:rsid w:val="0022142F"/>
    <w:rsid w:val="002245CB"/>
    <w:rsid w:val="0022677F"/>
    <w:rsid w:val="002322EA"/>
    <w:rsid w:val="002333C8"/>
    <w:rsid w:val="00235E85"/>
    <w:rsid w:val="00245155"/>
    <w:rsid w:val="00251AC2"/>
    <w:rsid w:val="00254118"/>
    <w:rsid w:val="00261550"/>
    <w:rsid w:val="0026355C"/>
    <w:rsid w:val="0026561E"/>
    <w:rsid w:val="00266104"/>
    <w:rsid w:val="002673B4"/>
    <w:rsid w:val="002673ED"/>
    <w:rsid w:val="002702E4"/>
    <w:rsid w:val="00273F23"/>
    <w:rsid w:val="00274AE4"/>
    <w:rsid w:val="00274D39"/>
    <w:rsid w:val="00281E32"/>
    <w:rsid w:val="00282E00"/>
    <w:rsid w:val="00283720"/>
    <w:rsid w:val="00286CC3"/>
    <w:rsid w:val="00293252"/>
    <w:rsid w:val="00294177"/>
    <w:rsid w:val="00296E5C"/>
    <w:rsid w:val="002A3636"/>
    <w:rsid w:val="002A48F9"/>
    <w:rsid w:val="002A65A7"/>
    <w:rsid w:val="002B23A7"/>
    <w:rsid w:val="002B3393"/>
    <w:rsid w:val="002C0B21"/>
    <w:rsid w:val="002C1168"/>
    <w:rsid w:val="002D07FD"/>
    <w:rsid w:val="002D22D5"/>
    <w:rsid w:val="002D74B0"/>
    <w:rsid w:val="002E53FC"/>
    <w:rsid w:val="002F408A"/>
    <w:rsid w:val="002F67CC"/>
    <w:rsid w:val="00300CA3"/>
    <w:rsid w:val="003032F1"/>
    <w:rsid w:val="0030450F"/>
    <w:rsid w:val="00304638"/>
    <w:rsid w:val="003054EC"/>
    <w:rsid w:val="003101A7"/>
    <w:rsid w:val="00311465"/>
    <w:rsid w:val="0031393A"/>
    <w:rsid w:val="003141FD"/>
    <w:rsid w:val="003147DE"/>
    <w:rsid w:val="00316899"/>
    <w:rsid w:val="0031784E"/>
    <w:rsid w:val="00320CE2"/>
    <w:rsid w:val="00320D22"/>
    <w:rsid w:val="00320D7D"/>
    <w:rsid w:val="003218C2"/>
    <w:rsid w:val="00322897"/>
    <w:rsid w:val="00327E40"/>
    <w:rsid w:val="00330729"/>
    <w:rsid w:val="00331334"/>
    <w:rsid w:val="003320DC"/>
    <w:rsid w:val="00334095"/>
    <w:rsid w:val="00335BDD"/>
    <w:rsid w:val="00336B8F"/>
    <w:rsid w:val="00336B92"/>
    <w:rsid w:val="0033776C"/>
    <w:rsid w:val="00341FAB"/>
    <w:rsid w:val="0034453B"/>
    <w:rsid w:val="00344F32"/>
    <w:rsid w:val="0034582B"/>
    <w:rsid w:val="00351DFE"/>
    <w:rsid w:val="00352B38"/>
    <w:rsid w:val="003533C7"/>
    <w:rsid w:val="0035637B"/>
    <w:rsid w:val="00364354"/>
    <w:rsid w:val="00366C2D"/>
    <w:rsid w:val="0036773B"/>
    <w:rsid w:val="00371444"/>
    <w:rsid w:val="003775AB"/>
    <w:rsid w:val="003806E7"/>
    <w:rsid w:val="00381B6F"/>
    <w:rsid w:val="003821A0"/>
    <w:rsid w:val="00383628"/>
    <w:rsid w:val="00383716"/>
    <w:rsid w:val="00383D3A"/>
    <w:rsid w:val="0038410F"/>
    <w:rsid w:val="0038439B"/>
    <w:rsid w:val="00387DD1"/>
    <w:rsid w:val="0039263E"/>
    <w:rsid w:val="003A00FF"/>
    <w:rsid w:val="003A3E4C"/>
    <w:rsid w:val="003A6C42"/>
    <w:rsid w:val="003B0DA0"/>
    <w:rsid w:val="003B1750"/>
    <w:rsid w:val="003B1C08"/>
    <w:rsid w:val="003B1E9E"/>
    <w:rsid w:val="003B3BB6"/>
    <w:rsid w:val="003B4651"/>
    <w:rsid w:val="003B6E4A"/>
    <w:rsid w:val="003C0F7E"/>
    <w:rsid w:val="003C1195"/>
    <w:rsid w:val="003C1FA5"/>
    <w:rsid w:val="003C2329"/>
    <w:rsid w:val="003C551C"/>
    <w:rsid w:val="003C564B"/>
    <w:rsid w:val="003D2DF0"/>
    <w:rsid w:val="003D3A85"/>
    <w:rsid w:val="003D3E39"/>
    <w:rsid w:val="003D7E8B"/>
    <w:rsid w:val="003E2A25"/>
    <w:rsid w:val="003E488C"/>
    <w:rsid w:val="003F220E"/>
    <w:rsid w:val="004005F4"/>
    <w:rsid w:val="00404446"/>
    <w:rsid w:val="00404BE6"/>
    <w:rsid w:val="00404EFB"/>
    <w:rsid w:val="0040695A"/>
    <w:rsid w:val="004075CD"/>
    <w:rsid w:val="00407CA0"/>
    <w:rsid w:val="00407D08"/>
    <w:rsid w:val="004108EA"/>
    <w:rsid w:val="004155AB"/>
    <w:rsid w:val="004201F5"/>
    <w:rsid w:val="00421705"/>
    <w:rsid w:val="004221D0"/>
    <w:rsid w:val="0042428D"/>
    <w:rsid w:val="0042760A"/>
    <w:rsid w:val="00430951"/>
    <w:rsid w:val="004344CD"/>
    <w:rsid w:val="004355AB"/>
    <w:rsid w:val="00441FF3"/>
    <w:rsid w:val="004425DE"/>
    <w:rsid w:val="004440E2"/>
    <w:rsid w:val="004459C7"/>
    <w:rsid w:val="00447CE5"/>
    <w:rsid w:val="0045577E"/>
    <w:rsid w:val="004606FE"/>
    <w:rsid w:val="00461600"/>
    <w:rsid w:val="004627EA"/>
    <w:rsid w:val="00462B65"/>
    <w:rsid w:val="0046452C"/>
    <w:rsid w:val="004663BC"/>
    <w:rsid w:val="00470967"/>
    <w:rsid w:val="00472E1B"/>
    <w:rsid w:val="00472F8F"/>
    <w:rsid w:val="004767B5"/>
    <w:rsid w:val="004774A2"/>
    <w:rsid w:val="004802E8"/>
    <w:rsid w:val="00487170"/>
    <w:rsid w:val="00490AE0"/>
    <w:rsid w:val="00492401"/>
    <w:rsid w:val="00496629"/>
    <w:rsid w:val="00497260"/>
    <w:rsid w:val="004975AE"/>
    <w:rsid w:val="004A2E78"/>
    <w:rsid w:val="004A3AD2"/>
    <w:rsid w:val="004A4512"/>
    <w:rsid w:val="004A49B2"/>
    <w:rsid w:val="004B703D"/>
    <w:rsid w:val="004B78A1"/>
    <w:rsid w:val="004C08FE"/>
    <w:rsid w:val="004C33CC"/>
    <w:rsid w:val="004C6D03"/>
    <w:rsid w:val="004D0AE2"/>
    <w:rsid w:val="004D37FB"/>
    <w:rsid w:val="004D3AFF"/>
    <w:rsid w:val="004D3D19"/>
    <w:rsid w:val="004D585F"/>
    <w:rsid w:val="004D5E45"/>
    <w:rsid w:val="004E0BEC"/>
    <w:rsid w:val="004E73A2"/>
    <w:rsid w:val="004E7452"/>
    <w:rsid w:val="004E7D78"/>
    <w:rsid w:val="004F3635"/>
    <w:rsid w:val="004F478A"/>
    <w:rsid w:val="004F75A5"/>
    <w:rsid w:val="00503DA2"/>
    <w:rsid w:val="00505CB5"/>
    <w:rsid w:val="00505F7F"/>
    <w:rsid w:val="00511B15"/>
    <w:rsid w:val="00513ADC"/>
    <w:rsid w:val="0051512B"/>
    <w:rsid w:val="00515361"/>
    <w:rsid w:val="005157DC"/>
    <w:rsid w:val="00516697"/>
    <w:rsid w:val="005226FD"/>
    <w:rsid w:val="005255FA"/>
    <w:rsid w:val="00527A0F"/>
    <w:rsid w:val="00527D91"/>
    <w:rsid w:val="005347E6"/>
    <w:rsid w:val="00534DD3"/>
    <w:rsid w:val="00534F3B"/>
    <w:rsid w:val="005438F5"/>
    <w:rsid w:val="00544E50"/>
    <w:rsid w:val="005452BF"/>
    <w:rsid w:val="00547CA0"/>
    <w:rsid w:val="005510FD"/>
    <w:rsid w:val="0055447B"/>
    <w:rsid w:val="005547DC"/>
    <w:rsid w:val="005566C6"/>
    <w:rsid w:val="005623BD"/>
    <w:rsid w:val="00563DDD"/>
    <w:rsid w:val="0057195C"/>
    <w:rsid w:val="00573210"/>
    <w:rsid w:val="00575B62"/>
    <w:rsid w:val="00581D14"/>
    <w:rsid w:val="00582EC1"/>
    <w:rsid w:val="005845B7"/>
    <w:rsid w:val="00597BF3"/>
    <w:rsid w:val="00597CF7"/>
    <w:rsid w:val="005A2181"/>
    <w:rsid w:val="005A2C99"/>
    <w:rsid w:val="005A4B3A"/>
    <w:rsid w:val="005A60DA"/>
    <w:rsid w:val="005B01C6"/>
    <w:rsid w:val="005B14EC"/>
    <w:rsid w:val="005B6064"/>
    <w:rsid w:val="005C2E99"/>
    <w:rsid w:val="005C449D"/>
    <w:rsid w:val="005C747F"/>
    <w:rsid w:val="005D0279"/>
    <w:rsid w:val="005D2DF4"/>
    <w:rsid w:val="005D2FF4"/>
    <w:rsid w:val="005D39CB"/>
    <w:rsid w:val="005D48E0"/>
    <w:rsid w:val="005D5520"/>
    <w:rsid w:val="005E0134"/>
    <w:rsid w:val="005E16C2"/>
    <w:rsid w:val="005F14A8"/>
    <w:rsid w:val="005F27CC"/>
    <w:rsid w:val="005F3108"/>
    <w:rsid w:val="005F31DB"/>
    <w:rsid w:val="005F5AF2"/>
    <w:rsid w:val="005F6CFE"/>
    <w:rsid w:val="00601F0C"/>
    <w:rsid w:val="00611C8D"/>
    <w:rsid w:val="00611E2B"/>
    <w:rsid w:val="00612731"/>
    <w:rsid w:val="00612FFA"/>
    <w:rsid w:val="006156FF"/>
    <w:rsid w:val="00617682"/>
    <w:rsid w:val="00621970"/>
    <w:rsid w:val="00621F23"/>
    <w:rsid w:val="00622CAC"/>
    <w:rsid w:val="00623E02"/>
    <w:rsid w:val="00624813"/>
    <w:rsid w:val="0062581B"/>
    <w:rsid w:val="00632EAF"/>
    <w:rsid w:val="00637110"/>
    <w:rsid w:val="00637124"/>
    <w:rsid w:val="00637F10"/>
    <w:rsid w:val="00640076"/>
    <w:rsid w:val="00645C9D"/>
    <w:rsid w:val="00645E61"/>
    <w:rsid w:val="00646646"/>
    <w:rsid w:val="00646F14"/>
    <w:rsid w:val="00647E4E"/>
    <w:rsid w:val="0066266A"/>
    <w:rsid w:val="00662C9F"/>
    <w:rsid w:val="00667142"/>
    <w:rsid w:val="00677264"/>
    <w:rsid w:val="006812A6"/>
    <w:rsid w:val="00682B9C"/>
    <w:rsid w:val="00683DC5"/>
    <w:rsid w:val="00691490"/>
    <w:rsid w:val="00691542"/>
    <w:rsid w:val="006A08F4"/>
    <w:rsid w:val="006A203E"/>
    <w:rsid w:val="006A60AE"/>
    <w:rsid w:val="006B2319"/>
    <w:rsid w:val="006C3580"/>
    <w:rsid w:val="006C3944"/>
    <w:rsid w:val="006D04CE"/>
    <w:rsid w:val="006D1A2A"/>
    <w:rsid w:val="006D4CF1"/>
    <w:rsid w:val="006D50A7"/>
    <w:rsid w:val="006D538E"/>
    <w:rsid w:val="006E15B1"/>
    <w:rsid w:val="006E312E"/>
    <w:rsid w:val="006E35F7"/>
    <w:rsid w:val="006E4E02"/>
    <w:rsid w:val="006E78B7"/>
    <w:rsid w:val="006F1481"/>
    <w:rsid w:val="007066AC"/>
    <w:rsid w:val="00706BE5"/>
    <w:rsid w:val="00707BE8"/>
    <w:rsid w:val="00712680"/>
    <w:rsid w:val="00715114"/>
    <w:rsid w:val="0071762E"/>
    <w:rsid w:val="00722E45"/>
    <w:rsid w:val="007232C7"/>
    <w:rsid w:val="00724215"/>
    <w:rsid w:val="007255AF"/>
    <w:rsid w:val="00726A36"/>
    <w:rsid w:val="00731AD8"/>
    <w:rsid w:val="00732011"/>
    <w:rsid w:val="007334C0"/>
    <w:rsid w:val="00735F8C"/>
    <w:rsid w:val="007371AB"/>
    <w:rsid w:val="0074379D"/>
    <w:rsid w:val="00744536"/>
    <w:rsid w:val="00744584"/>
    <w:rsid w:val="0075149B"/>
    <w:rsid w:val="0075427D"/>
    <w:rsid w:val="007550CF"/>
    <w:rsid w:val="00762626"/>
    <w:rsid w:val="0076499C"/>
    <w:rsid w:val="00765092"/>
    <w:rsid w:val="007706EA"/>
    <w:rsid w:val="00771952"/>
    <w:rsid w:val="007756DA"/>
    <w:rsid w:val="00775C09"/>
    <w:rsid w:val="00777AF4"/>
    <w:rsid w:val="00783852"/>
    <w:rsid w:val="00784AE6"/>
    <w:rsid w:val="00785069"/>
    <w:rsid w:val="0079223D"/>
    <w:rsid w:val="00793D16"/>
    <w:rsid w:val="00793F79"/>
    <w:rsid w:val="007A13A2"/>
    <w:rsid w:val="007A4BC9"/>
    <w:rsid w:val="007B1A3B"/>
    <w:rsid w:val="007B1F35"/>
    <w:rsid w:val="007C4107"/>
    <w:rsid w:val="007C4965"/>
    <w:rsid w:val="007C5C73"/>
    <w:rsid w:val="007D3EC7"/>
    <w:rsid w:val="007D5821"/>
    <w:rsid w:val="007D7D22"/>
    <w:rsid w:val="007E0EB6"/>
    <w:rsid w:val="007E1409"/>
    <w:rsid w:val="007E18B7"/>
    <w:rsid w:val="007E1FAD"/>
    <w:rsid w:val="007E2A37"/>
    <w:rsid w:val="007E2FC9"/>
    <w:rsid w:val="007E3483"/>
    <w:rsid w:val="007E788F"/>
    <w:rsid w:val="007E7BAE"/>
    <w:rsid w:val="007F40F1"/>
    <w:rsid w:val="007F48A5"/>
    <w:rsid w:val="007F67D0"/>
    <w:rsid w:val="007F6D80"/>
    <w:rsid w:val="00801301"/>
    <w:rsid w:val="00801BB8"/>
    <w:rsid w:val="00801F58"/>
    <w:rsid w:val="00810656"/>
    <w:rsid w:val="00811534"/>
    <w:rsid w:val="00812421"/>
    <w:rsid w:val="00825DE9"/>
    <w:rsid w:val="00825EAA"/>
    <w:rsid w:val="00827E3B"/>
    <w:rsid w:val="00830A6C"/>
    <w:rsid w:val="00830F03"/>
    <w:rsid w:val="00833327"/>
    <w:rsid w:val="008334D6"/>
    <w:rsid w:val="0084189B"/>
    <w:rsid w:val="00842AF2"/>
    <w:rsid w:val="00843C26"/>
    <w:rsid w:val="0085197C"/>
    <w:rsid w:val="00854D4D"/>
    <w:rsid w:val="00854EFF"/>
    <w:rsid w:val="00862F56"/>
    <w:rsid w:val="008636A1"/>
    <w:rsid w:val="00864D51"/>
    <w:rsid w:val="008671FD"/>
    <w:rsid w:val="008674CE"/>
    <w:rsid w:val="00872283"/>
    <w:rsid w:val="00875DFB"/>
    <w:rsid w:val="00881399"/>
    <w:rsid w:val="008813E8"/>
    <w:rsid w:val="00887176"/>
    <w:rsid w:val="00891816"/>
    <w:rsid w:val="00892EFB"/>
    <w:rsid w:val="00892FAA"/>
    <w:rsid w:val="00893E94"/>
    <w:rsid w:val="008A139A"/>
    <w:rsid w:val="008A312A"/>
    <w:rsid w:val="008A3189"/>
    <w:rsid w:val="008A4C89"/>
    <w:rsid w:val="008B38A3"/>
    <w:rsid w:val="008B6830"/>
    <w:rsid w:val="008C174C"/>
    <w:rsid w:val="008C611C"/>
    <w:rsid w:val="008D5E86"/>
    <w:rsid w:val="008D6E93"/>
    <w:rsid w:val="008D7CC0"/>
    <w:rsid w:val="008E0774"/>
    <w:rsid w:val="008E16AA"/>
    <w:rsid w:val="008E2CEF"/>
    <w:rsid w:val="008E41FB"/>
    <w:rsid w:val="008E6908"/>
    <w:rsid w:val="008E7324"/>
    <w:rsid w:val="008F0D31"/>
    <w:rsid w:val="008F68CE"/>
    <w:rsid w:val="00902D99"/>
    <w:rsid w:val="009030A2"/>
    <w:rsid w:val="00903E4F"/>
    <w:rsid w:val="00913966"/>
    <w:rsid w:val="009209E1"/>
    <w:rsid w:val="00921C6D"/>
    <w:rsid w:val="00923102"/>
    <w:rsid w:val="00931F45"/>
    <w:rsid w:val="009332D0"/>
    <w:rsid w:val="009334FC"/>
    <w:rsid w:val="00937C29"/>
    <w:rsid w:val="00943C98"/>
    <w:rsid w:val="00946981"/>
    <w:rsid w:val="00951535"/>
    <w:rsid w:val="009543BA"/>
    <w:rsid w:val="00955D7C"/>
    <w:rsid w:val="009565C8"/>
    <w:rsid w:val="0096132E"/>
    <w:rsid w:val="00965CF4"/>
    <w:rsid w:val="0097079C"/>
    <w:rsid w:val="00971E4A"/>
    <w:rsid w:val="00972BE5"/>
    <w:rsid w:val="00975147"/>
    <w:rsid w:val="00975993"/>
    <w:rsid w:val="00975B1A"/>
    <w:rsid w:val="009914C2"/>
    <w:rsid w:val="009946A5"/>
    <w:rsid w:val="00995171"/>
    <w:rsid w:val="0099607B"/>
    <w:rsid w:val="00996188"/>
    <w:rsid w:val="009A1FD1"/>
    <w:rsid w:val="009B06D0"/>
    <w:rsid w:val="009B1837"/>
    <w:rsid w:val="009B52FF"/>
    <w:rsid w:val="009B5855"/>
    <w:rsid w:val="009C0FCF"/>
    <w:rsid w:val="009C238E"/>
    <w:rsid w:val="009C346C"/>
    <w:rsid w:val="009D2109"/>
    <w:rsid w:val="009D352B"/>
    <w:rsid w:val="009D5A83"/>
    <w:rsid w:val="009E2562"/>
    <w:rsid w:val="009F3A85"/>
    <w:rsid w:val="009F4A56"/>
    <w:rsid w:val="00A02AE8"/>
    <w:rsid w:val="00A02D84"/>
    <w:rsid w:val="00A06BF0"/>
    <w:rsid w:val="00A11DEC"/>
    <w:rsid w:val="00A16F71"/>
    <w:rsid w:val="00A222AF"/>
    <w:rsid w:val="00A32FAF"/>
    <w:rsid w:val="00A35699"/>
    <w:rsid w:val="00A4185F"/>
    <w:rsid w:val="00A4265B"/>
    <w:rsid w:val="00A44165"/>
    <w:rsid w:val="00A51096"/>
    <w:rsid w:val="00A52C8E"/>
    <w:rsid w:val="00A53F55"/>
    <w:rsid w:val="00A55DD1"/>
    <w:rsid w:val="00A571F9"/>
    <w:rsid w:val="00A6165B"/>
    <w:rsid w:val="00A6482B"/>
    <w:rsid w:val="00A73580"/>
    <w:rsid w:val="00A7679D"/>
    <w:rsid w:val="00A813FF"/>
    <w:rsid w:val="00A83ADA"/>
    <w:rsid w:val="00A86A25"/>
    <w:rsid w:val="00A86E1A"/>
    <w:rsid w:val="00A8753E"/>
    <w:rsid w:val="00A90692"/>
    <w:rsid w:val="00A93340"/>
    <w:rsid w:val="00A95D5E"/>
    <w:rsid w:val="00A96EBF"/>
    <w:rsid w:val="00A9710B"/>
    <w:rsid w:val="00A97806"/>
    <w:rsid w:val="00AA1951"/>
    <w:rsid w:val="00AA2DE9"/>
    <w:rsid w:val="00AA4494"/>
    <w:rsid w:val="00AA4934"/>
    <w:rsid w:val="00AA7910"/>
    <w:rsid w:val="00AB1AB6"/>
    <w:rsid w:val="00AB1C03"/>
    <w:rsid w:val="00AB32B7"/>
    <w:rsid w:val="00AB6954"/>
    <w:rsid w:val="00AB7F78"/>
    <w:rsid w:val="00AC076A"/>
    <w:rsid w:val="00AC26DA"/>
    <w:rsid w:val="00AD18C5"/>
    <w:rsid w:val="00AD2033"/>
    <w:rsid w:val="00AD511A"/>
    <w:rsid w:val="00AD7CD6"/>
    <w:rsid w:val="00AE041C"/>
    <w:rsid w:val="00AF0074"/>
    <w:rsid w:val="00AF45B7"/>
    <w:rsid w:val="00AF4EB3"/>
    <w:rsid w:val="00AF5218"/>
    <w:rsid w:val="00AF6640"/>
    <w:rsid w:val="00AF7EEE"/>
    <w:rsid w:val="00B00690"/>
    <w:rsid w:val="00B0110F"/>
    <w:rsid w:val="00B029D5"/>
    <w:rsid w:val="00B04B0F"/>
    <w:rsid w:val="00B053A4"/>
    <w:rsid w:val="00B06EB5"/>
    <w:rsid w:val="00B10E3F"/>
    <w:rsid w:val="00B13A2F"/>
    <w:rsid w:val="00B14438"/>
    <w:rsid w:val="00B14EA6"/>
    <w:rsid w:val="00B16E7C"/>
    <w:rsid w:val="00B22228"/>
    <w:rsid w:val="00B2326C"/>
    <w:rsid w:val="00B273BC"/>
    <w:rsid w:val="00B27AD1"/>
    <w:rsid w:val="00B30E50"/>
    <w:rsid w:val="00B34FBD"/>
    <w:rsid w:val="00B35F0C"/>
    <w:rsid w:val="00B35F6E"/>
    <w:rsid w:val="00B412C4"/>
    <w:rsid w:val="00B43AE6"/>
    <w:rsid w:val="00B52804"/>
    <w:rsid w:val="00B55B71"/>
    <w:rsid w:val="00B5676B"/>
    <w:rsid w:val="00B60E8C"/>
    <w:rsid w:val="00B67394"/>
    <w:rsid w:val="00B70A5A"/>
    <w:rsid w:val="00B75FA1"/>
    <w:rsid w:val="00B77ACB"/>
    <w:rsid w:val="00B77B0C"/>
    <w:rsid w:val="00B92CDC"/>
    <w:rsid w:val="00B93FE9"/>
    <w:rsid w:val="00B95D08"/>
    <w:rsid w:val="00BA0D99"/>
    <w:rsid w:val="00BA1498"/>
    <w:rsid w:val="00BA4874"/>
    <w:rsid w:val="00BA57C3"/>
    <w:rsid w:val="00BB1315"/>
    <w:rsid w:val="00BB1DB0"/>
    <w:rsid w:val="00BB2DAB"/>
    <w:rsid w:val="00BB7991"/>
    <w:rsid w:val="00BC3505"/>
    <w:rsid w:val="00BC375A"/>
    <w:rsid w:val="00BC3963"/>
    <w:rsid w:val="00BC536D"/>
    <w:rsid w:val="00BC666E"/>
    <w:rsid w:val="00BC7C06"/>
    <w:rsid w:val="00BC7EF7"/>
    <w:rsid w:val="00BD084E"/>
    <w:rsid w:val="00BD4F91"/>
    <w:rsid w:val="00BD6646"/>
    <w:rsid w:val="00BE2DD4"/>
    <w:rsid w:val="00BE4E35"/>
    <w:rsid w:val="00BE58D3"/>
    <w:rsid w:val="00BE5902"/>
    <w:rsid w:val="00BE5FE2"/>
    <w:rsid w:val="00BE7066"/>
    <w:rsid w:val="00BF085E"/>
    <w:rsid w:val="00BF0F75"/>
    <w:rsid w:val="00BF67AB"/>
    <w:rsid w:val="00C00F65"/>
    <w:rsid w:val="00C02C06"/>
    <w:rsid w:val="00C02C7F"/>
    <w:rsid w:val="00C119D4"/>
    <w:rsid w:val="00C11C1A"/>
    <w:rsid w:val="00C1305D"/>
    <w:rsid w:val="00C1434F"/>
    <w:rsid w:val="00C213DD"/>
    <w:rsid w:val="00C2166F"/>
    <w:rsid w:val="00C22769"/>
    <w:rsid w:val="00C2479A"/>
    <w:rsid w:val="00C25077"/>
    <w:rsid w:val="00C27091"/>
    <w:rsid w:val="00C27489"/>
    <w:rsid w:val="00C27894"/>
    <w:rsid w:val="00C306DC"/>
    <w:rsid w:val="00C309CD"/>
    <w:rsid w:val="00C32EEE"/>
    <w:rsid w:val="00C369A4"/>
    <w:rsid w:val="00C36FE6"/>
    <w:rsid w:val="00C378AF"/>
    <w:rsid w:val="00C40DFE"/>
    <w:rsid w:val="00C42111"/>
    <w:rsid w:val="00C4454A"/>
    <w:rsid w:val="00C458BA"/>
    <w:rsid w:val="00C46F04"/>
    <w:rsid w:val="00C472E9"/>
    <w:rsid w:val="00C47A5A"/>
    <w:rsid w:val="00C526CF"/>
    <w:rsid w:val="00C53B6A"/>
    <w:rsid w:val="00C55A50"/>
    <w:rsid w:val="00C56140"/>
    <w:rsid w:val="00C57865"/>
    <w:rsid w:val="00C6149B"/>
    <w:rsid w:val="00C650D4"/>
    <w:rsid w:val="00C664E5"/>
    <w:rsid w:val="00C669C4"/>
    <w:rsid w:val="00C67308"/>
    <w:rsid w:val="00C73B6A"/>
    <w:rsid w:val="00C807AB"/>
    <w:rsid w:val="00C84E6F"/>
    <w:rsid w:val="00C860A1"/>
    <w:rsid w:val="00C861C3"/>
    <w:rsid w:val="00C861C5"/>
    <w:rsid w:val="00C919CE"/>
    <w:rsid w:val="00C930BB"/>
    <w:rsid w:val="00C9381F"/>
    <w:rsid w:val="00C93EBB"/>
    <w:rsid w:val="00C94E11"/>
    <w:rsid w:val="00C96B5C"/>
    <w:rsid w:val="00CA2461"/>
    <w:rsid w:val="00CA2A3A"/>
    <w:rsid w:val="00CA46D0"/>
    <w:rsid w:val="00CA5B0D"/>
    <w:rsid w:val="00CB0911"/>
    <w:rsid w:val="00CB0E8C"/>
    <w:rsid w:val="00CB1BC0"/>
    <w:rsid w:val="00CB5DEF"/>
    <w:rsid w:val="00CB61A9"/>
    <w:rsid w:val="00CC05FE"/>
    <w:rsid w:val="00CC1DA8"/>
    <w:rsid w:val="00CC2383"/>
    <w:rsid w:val="00CC39C9"/>
    <w:rsid w:val="00CC6C95"/>
    <w:rsid w:val="00CD31AB"/>
    <w:rsid w:val="00CD3E0F"/>
    <w:rsid w:val="00CE6CC9"/>
    <w:rsid w:val="00CF4559"/>
    <w:rsid w:val="00CF5456"/>
    <w:rsid w:val="00CF6A16"/>
    <w:rsid w:val="00CF6BCF"/>
    <w:rsid w:val="00D02604"/>
    <w:rsid w:val="00D02771"/>
    <w:rsid w:val="00D07AFB"/>
    <w:rsid w:val="00D10FD8"/>
    <w:rsid w:val="00D11AF6"/>
    <w:rsid w:val="00D146F5"/>
    <w:rsid w:val="00D15ACD"/>
    <w:rsid w:val="00D15B4D"/>
    <w:rsid w:val="00D2003D"/>
    <w:rsid w:val="00D25BA5"/>
    <w:rsid w:val="00D26B87"/>
    <w:rsid w:val="00D26CC8"/>
    <w:rsid w:val="00D27A81"/>
    <w:rsid w:val="00D33949"/>
    <w:rsid w:val="00D34A50"/>
    <w:rsid w:val="00D40288"/>
    <w:rsid w:val="00D40D30"/>
    <w:rsid w:val="00D41DA3"/>
    <w:rsid w:val="00D470E2"/>
    <w:rsid w:val="00D53077"/>
    <w:rsid w:val="00D64445"/>
    <w:rsid w:val="00D66B3E"/>
    <w:rsid w:val="00D67D12"/>
    <w:rsid w:val="00D701A7"/>
    <w:rsid w:val="00D718E1"/>
    <w:rsid w:val="00D721BC"/>
    <w:rsid w:val="00D72817"/>
    <w:rsid w:val="00D8272C"/>
    <w:rsid w:val="00D82BD5"/>
    <w:rsid w:val="00D84CB0"/>
    <w:rsid w:val="00D85580"/>
    <w:rsid w:val="00D91C1A"/>
    <w:rsid w:val="00D96709"/>
    <w:rsid w:val="00D97479"/>
    <w:rsid w:val="00DA0F96"/>
    <w:rsid w:val="00DA1D09"/>
    <w:rsid w:val="00DA22F0"/>
    <w:rsid w:val="00DA3BBE"/>
    <w:rsid w:val="00DB0BD8"/>
    <w:rsid w:val="00DB5122"/>
    <w:rsid w:val="00DB5332"/>
    <w:rsid w:val="00DB6F46"/>
    <w:rsid w:val="00DB79F5"/>
    <w:rsid w:val="00DC0728"/>
    <w:rsid w:val="00DC519A"/>
    <w:rsid w:val="00DD19AD"/>
    <w:rsid w:val="00DD6228"/>
    <w:rsid w:val="00DD6B33"/>
    <w:rsid w:val="00DD72FC"/>
    <w:rsid w:val="00DD7A3E"/>
    <w:rsid w:val="00DE44A7"/>
    <w:rsid w:val="00DE50BC"/>
    <w:rsid w:val="00DE6FC2"/>
    <w:rsid w:val="00DF19DD"/>
    <w:rsid w:val="00DF4D29"/>
    <w:rsid w:val="00DF4E7E"/>
    <w:rsid w:val="00DF6278"/>
    <w:rsid w:val="00DF6B23"/>
    <w:rsid w:val="00E005A6"/>
    <w:rsid w:val="00E01D2B"/>
    <w:rsid w:val="00E01DCE"/>
    <w:rsid w:val="00E03474"/>
    <w:rsid w:val="00E04465"/>
    <w:rsid w:val="00E058EB"/>
    <w:rsid w:val="00E0595C"/>
    <w:rsid w:val="00E067F2"/>
    <w:rsid w:val="00E06E52"/>
    <w:rsid w:val="00E12A8B"/>
    <w:rsid w:val="00E13250"/>
    <w:rsid w:val="00E15708"/>
    <w:rsid w:val="00E23B6A"/>
    <w:rsid w:val="00E23E4F"/>
    <w:rsid w:val="00E275A9"/>
    <w:rsid w:val="00E30B9D"/>
    <w:rsid w:val="00E320A4"/>
    <w:rsid w:val="00E36286"/>
    <w:rsid w:val="00E52357"/>
    <w:rsid w:val="00E540DA"/>
    <w:rsid w:val="00E57B91"/>
    <w:rsid w:val="00E60024"/>
    <w:rsid w:val="00E61E82"/>
    <w:rsid w:val="00E65CA6"/>
    <w:rsid w:val="00E70FBB"/>
    <w:rsid w:val="00E73955"/>
    <w:rsid w:val="00E74BF7"/>
    <w:rsid w:val="00E76931"/>
    <w:rsid w:val="00E82E34"/>
    <w:rsid w:val="00E83737"/>
    <w:rsid w:val="00E852D3"/>
    <w:rsid w:val="00E857E1"/>
    <w:rsid w:val="00E85E2D"/>
    <w:rsid w:val="00E8645C"/>
    <w:rsid w:val="00E8663A"/>
    <w:rsid w:val="00E87525"/>
    <w:rsid w:val="00E90C86"/>
    <w:rsid w:val="00E91064"/>
    <w:rsid w:val="00E91568"/>
    <w:rsid w:val="00E94394"/>
    <w:rsid w:val="00E947B6"/>
    <w:rsid w:val="00E95425"/>
    <w:rsid w:val="00E96827"/>
    <w:rsid w:val="00EA0613"/>
    <w:rsid w:val="00EA1EC8"/>
    <w:rsid w:val="00EA303E"/>
    <w:rsid w:val="00EA3793"/>
    <w:rsid w:val="00EA7E42"/>
    <w:rsid w:val="00EB0DB4"/>
    <w:rsid w:val="00EB1249"/>
    <w:rsid w:val="00EB2F66"/>
    <w:rsid w:val="00EB5C82"/>
    <w:rsid w:val="00EC2BB7"/>
    <w:rsid w:val="00EC386A"/>
    <w:rsid w:val="00EC4972"/>
    <w:rsid w:val="00EC566B"/>
    <w:rsid w:val="00ED3417"/>
    <w:rsid w:val="00EE693E"/>
    <w:rsid w:val="00EF430B"/>
    <w:rsid w:val="00EF43B9"/>
    <w:rsid w:val="00EF4C65"/>
    <w:rsid w:val="00EF53F9"/>
    <w:rsid w:val="00F07899"/>
    <w:rsid w:val="00F10B96"/>
    <w:rsid w:val="00F10BDC"/>
    <w:rsid w:val="00F13A16"/>
    <w:rsid w:val="00F17AAA"/>
    <w:rsid w:val="00F21BBF"/>
    <w:rsid w:val="00F22B8C"/>
    <w:rsid w:val="00F2307C"/>
    <w:rsid w:val="00F301A0"/>
    <w:rsid w:val="00F32F44"/>
    <w:rsid w:val="00F34D58"/>
    <w:rsid w:val="00F3538E"/>
    <w:rsid w:val="00F3641E"/>
    <w:rsid w:val="00F4114F"/>
    <w:rsid w:val="00F42668"/>
    <w:rsid w:val="00F45581"/>
    <w:rsid w:val="00F456CE"/>
    <w:rsid w:val="00F47C9C"/>
    <w:rsid w:val="00F52D5F"/>
    <w:rsid w:val="00F5436C"/>
    <w:rsid w:val="00F54F77"/>
    <w:rsid w:val="00F57589"/>
    <w:rsid w:val="00F57710"/>
    <w:rsid w:val="00F62635"/>
    <w:rsid w:val="00F6272C"/>
    <w:rsid w:val="00F62769"/>
    <w:rsid w:val="00F647E2"/>
    <w:rsid w:val="00F7005B"/>
    <w:rsid w:val="00F70EB2"/>
    <w:rsid w:val="00F860F0"/>
    <w:rsid w:val="00F92C8D"/>
    <w:rsid w:val="00F957B5"/>
    <w:rsid w:val="00FA50C9"/>
    <w:rsid w:val="00FA5AAF"/>
    <w:rsid w:val="00FA6517"/>
    <w:rsid w:val="00FA7285"/>
    <w:rsid w:val="00FA793A"/>
    <w:rsid w:val="00FB13C2"/>
    <w:rsid w:val="00FB22D4"/>
    <w:rsid w:val="00FB24A6"/>
    <w:rsid w:val="00FB5C3A"/>
    <w:rsid w:val="00FB7ED1"/>
    <w:rsid w:val="00FC1EE0"/>
    <w:rsid w:val="00FC5EC2"/>
    <w:rsid w:val="00FC6011"/>
    <w:rsid w:val="00FC6763"/>
    <w:rsid w:val="00FC732E"/>
    <w:rsid w:val="00FD0BD7"/>
    <w:rsid w:val="00FE3527"/>
    <w:rsid w:val="00FF34DE"/>
    <w:rsid w:val="00FF5BE0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92595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0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069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E83737"/>
    <w:rPr>
      <w:b/>
      <w:bCs/>
    </w:rPr>
  </w:style>
  <w:style w:type="paragraph" w:customStyle="1" w:styleId="Lijstalinea">
    <w:name w:val="Lijstalinea"/>
    <w:basedOn w:val="Normal"/>
    <w:qFormat/>
    <w:rsid w:val="0055447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nl-NL"/>
    </w:rPr>
  </w:style>
  <w:style w:type="character" w:styleId="Hyperlink">
    <w:name w:val="Hyperlink"/>
    <w:rsid w:val="005544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04CE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D470E2"/>
  </w:style>
  <w:style w:type="paragraph" w:styleId="Footer">
    <w:name w:val="footer"/>
    <w:basedOn w:val="Normal"/>
    <w:link w:val="FooterChar"/>
    <w:uiPriority w:val="99"/>
    <w:unhideWhenUsed/>
    <w:rsid w:val="00D470E2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  <w:uiPriority w:val="99"/>
    <w:semiHidden/>
    <w:unhideWhenUsed/>
    <w:rsid w:val="00D470E2"/>
  </w:style>
  <w:style w:type="paragraph" w:styleId="Header">
    <w:name w:val="header"/>
    <w:basedOn w:val="Normal"/>
    <w:link w:val="HeaderChar"/>
    <w:uiPriority w:val="99"/>
    <w:unhideWhenUsed/>
    <w:rsid w:val="00D470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0E2"/>
  </w:style>
  <w:style w:type="paragraph" w:customStyle="1" w:styleId="EndNoteBibliographyTitle">
    <w:name w:val="EndNote Bibliography Title"/>
    <w:basedOn w:val="Normal"/>
    <w:rsid w:val="00D470E2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D470E2"/>
    <w:pPr>
      <w:spacing w:line="480" w:lineRule="auto"/>
    </w:pPr>
    <w:rPr>
      <w:rFonts w:ascii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75AB"/>
  </w:style>
  <w:style w:type="paragraph" w:styleId="FootnoteText">
    <w:name w:val="footnote text"/>
    <w:basedOn w:val="Normal"/>
    <w:link w:val="FootnoteTextChar"/>
    <w:uiPriority w:val="99"/>
    <w:unhideWhenUsed/>
    <w:rsid w:val="003775AB"/>
  </w:style>
  <w:style w:type="character" w:customStyle="1" w:styleId="EndnoteTextChar">
    <w:name w:val="Endnote Text Char"/>
    <w:basedOn w:val="DefaultParagraphFont"/>
    <w:link w:val="EndnoteText"/>
    <w:uiPriority w:val="99"/>
    <w:rsid w:val="003775AB"/>
    <w:rPr>
      <w:lang w:eastAsia="ko-KR"/>
    </w:rPr>
  </w:style>
  <w:style w:type="paragraph" w:styleId="EndnoteText">
    <w:name w:val="endnote text"/>
    <w:basedOn w:val="Normal"/>
    <w:link w:val="EndnoteTextChar"/>
    <w:uiPriority w:val="99"/>
    <w:unhideWhenUsed/>
    <w:rsid w:val="003775AB"/>
    <w:rPr>
      <w:lang w:eastAsia="ko-KR"/>
    </w:rPr>
  </w:style>
  <w:style w:type="character" w:styleId="FootnoteReference">
    <w:name w:val="footnote reference"/>
    <w:basedOn w:val="DefaultParagraphFont"/>
    <w:uiPriority w:val="99"/>
    <w:unhideWhenUsed/>
    <w:rsid w:val="003775A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470E2"/>
  </w:style>
  <w:style w:type="character" w:styleId="CommentReference">
    <w:name w:val="annotation reference"/>
    <w:basedOn w:val="DefaultParagraphFont"/>
    <w:uiPriority w:val="99"/>
    <w:semiHidden/>
    <w:unhideWhenUsed/>
    <w:rsid w:val="00B70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D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0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0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0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46D0"/>
  </w:style>
  <w:style w:type="paragraph" w:customStyle="1" w:styleId="fulltext-abstract">
    <w:name w:val="fulltext-abstract"/>
    <w:basedOn w:val="Normal"/>
    <w:rsid w:val="00FB5C3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B04B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47DC"/>
    <w:pPr>
      <w:ind w:left="720"/>
      <w:contextualSpacing/>
    </w:pPr>
  </w:style>
  <w:style w:type="character" w:customStyle="1" w:styleId="htmlpage">
    <w:name w:val="htmlpage"/>
    <w:basedOn w:val="DefaultParagraphFont"/>
    <w:rsid w:val="00E03474"/>
  </w:style>
  <w:style w:type="character" w:styleId="EndnoteReference">
    <w:name w:val="endnote reference"/>
    <w:basedOn w:val="DefaultParagraphFont"/>
    <w:uiPriority w:val="99"/>
    <w:unhideWhenUsed/>
    <w:rsid w:val="00825E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5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773BEF-1895-F244-BF3E-FCFEE936193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C73A-2535-DF43-9C13-B6A185442FA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0BBAA3-0C74-E24A-A2D2-1757AF683C2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C7F2ABE-DAB5-C444-9FAA-BAAA620FB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7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Adibi</dc:creator>
  <cp:lastModifiedBy>Adibi, Jennifer Joan</cp:lastModifiedBy>
  <cp:revision>2</cp:revision>
  <cp:lastPrinted>2017-03-09T00:28:00Z</cp:lastPrinted>
  <dcterms:created xsi:type="dcterms:W3CDTF">2017-04-02T21:34:00Z</dcterms:created>
  <dcterms:modified xsi:type="dcterms:W3CDTF">2017-04-02T21:34:00Z</dcterms:modified>
</cp:coreProperties>
</file>